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tbl>
      <w:tblPr>
        <w:tblStyle w:val="TableGrid"/>
        <w:tblW w:w="15684" w:type="dxa"/>
        <w:jc w:val="center"/>
        <w:tblLayout w:type="fixed"/>
        <w:tblLook w:val="04A0" w:firstRow="1" w:lastRow="0" w:firstColumn="1" w:lastColumn="0" w:noHBand="0" w:noVBand="1"/>
      </w:tblPr>
      <w:tblGrid>
        <w:gridCol w:w="564"/>
        <w:gridCol w:w="1559"/>
        <w:gridCol w:w="720"/>
        <w:gridCol w:w="632"/>
        <w:gridCol w:w="1618"/>
        <w:gridCol w:w="1387"/>
        <w:gridCol w:w="810"/>
        <w:gridCol w:w="1080"/>
        <w:gridCol w:w="2880"/>
        <w:gridCol w:w="4434"/>
      </w:tblGrid>
      <w:tr xmlns:w14="http://schemas.microsoft.com/office/word/2010/wordml" w:rsidRPr="00794007" w:rsidR="00794007" w:rsidTr="00BE259B" w14:paraId="17BCC4AD" w14:textId="77777777">
        <w:trPr>
          <w:trHeight w:val="98"/>
          <w:jc w:val="center"/>
        </w:trPr>
        <w:tc>
          <w:tcPr>
            <w:tcW w:w="15684" w:type="dxa"/>
            <w:gridSpan w:val="10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C71DF9" w:rsidR="00BA50CC" w:rsidP="00C71DF9" w:rsidRDefault="00C71DF9" w14:paraId="2FB04110" w14:textId="5213A89A">
            <w:pPr>
              <w:tabs>
                <w:tab w:val="left" w:pos="2441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name="_Hlk207787303" w:id="0"/>
            <w:bookmarkStart w:name="_GoBack" w:id="1"/>
            <w:bookmarkEnd w:id="1"/>
            <w:r w:rsidRPr="00C71DF9">
              <w:rPr>
                <w:rFonts w:ascii="Times New Roman" w:hAnsi="Times New Roman" w:cs="Times New Roman"/>
                <w:b/>
                <w:color w:val="212529"/>
                <w:sz w:val="24"/>
                <w:szCs w:val="24"/>
                <w:shd w:val="clear" w:color="auto" w:fill="FFFFFF"/>
              </w:rPr>
              <w:t>Multimedia Appendix</w:t>
            </w:r>
            <w:r w:rsidR="00B80F80">
              <w:rPr>
                <w:rFonts w:ascii="Times New Roman" w:hAnsi="Times New Roman" w:cs="Times New Roman"/>
                <w:b/>
                <w:color w:val="212529"/>
                <w:sz w:val="24"/>
                <w:szCs w:val="24"/>
                <w:shd w:val="clear" w:color="auto" w:fill="FFFFFF"/>
              </w:rPr>
              <w:t xml:space="preserve"> II</w:t>
            </w:r>
            <w:r w:rsidRPr="00C71DF9">
              <w:rPr>
                <w:rFonts w:ascii="Times New Roman" w:hAnsi="Times New Roman" w:cs="Times New Roman"/>
                <w:b/>
                <w:color w:val="212529"/>
                <w:sz w:val="24"/>
                <w:szCs w:val="24"/>
                <w:shd w:val="clear" w:color="auto" w:fill="FFFFFF"/>
              </w:rPr>
              <w:t xml:space="preserve"> : </w:t>
            </w:r>
            <w:r w:rsidRPr="00C71DF9" w:rsidR="00BA50CC">
              <w:rPr>
                <w:rFonts w:ascii="Times New Roman" w:hAnsi="Times New Roman" w:cs="Times New Roman"/>
                <w:b/>
                <w:sz w:val="24"/>
                <w:szCs w:val="24"/>
              </w:rPr>
              <w:t>Study characteristics</w:t>
            </w:r>
          </w:p>
        </w:tc>
      </w:tr>
      <w:tr xmlns:w14="http://schemas.microsoft.com/office/word/2010/wordml" w:rsidRPr="00794007" w:rsidR="00D40589" w:rsidTr="00BE259B" w14:paraId="2E04D4DB" w14:textId="77777777">
        <w:trPr>
          <w:trHeight w:val="98"/>
          <w:jc w:val="center"/>
        </w:trPr>
        <w:tc>
          <w:tcPr>
            <w:tcW w:w="15684" w:type="dxa"/>
            <w:gridSpan w:val="10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C71DF9" w:rsidR="00D40589" w:rsidP="00C71DF9" w:rsidRDefault="00D40589" w14:paraId="7005EA92" w14:textId="77777777">
            <w:pPr>
              <w:tabs>
                <w:tab w:val="left" w:pos="2441"/>
              </w:tabs>
              <w:rPr>
                <w:rFonts w:ascii="Times New Roman" w:hAnsi="Times New Roman" w:cs="Times New Roman"/>
                <w:b/>
                <w:color w:val="212529"/>
                <w:sz w:val="24"/>
                <w:szCs w:val="24"/>
                <w:shd w:val="clear" w:color="auto" w:fill="FFFFFF"/>
              </w:rPr>
            </w:pPr>
          </w:p>
        </w:tc>
      </w:tr>
      <w:tr xmlns:w14="http://schemas.microsoft.com/office/word/2010/wordml" w:rsidRPr="00794007" w:rsidR="00794007" w:rsidTr="00EF553D" w14:paraId="267897D3" w14:textId="77777777">
        <w:trPr>
          <w:trHeight w:val="98"/>
          <w:jc w:val="center"/>
        </w:trPr>
        <w:tc>
          <w:tcPr>
            <w:tcW w:w="564" w:type="dxa"/>
            <w:tcBorders>
              <w:top w:val="single" w:color="auto" w:sz="4" w:space="0"/>
            </w:tcBorders>
          </w:tcPr>
          <w:p w:rsidRPr="00794007" w:rsidR="00A95795" w:rsidP="00164184" w:rsidRDefault="00A95795" w14:paraId="3FD1EDB9" w14:textId="7777777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94007">
              <w:rPr>
                <w:rFonts w:ascii="Times New Roman" w:hAnsi="Times New Roman" w:cs="Times New Roman"/>
                <w:b/>
                <w:szCs w:val="20"/>
              </w:rPr>
              <w:t>S.N</w:t>
            </w:r>
          </w:p>
        </w:tc>
        <w:tc>
          <w:tcPr>
            <w:tcW w:w="1559" w:type="dxa"/>
            <w:tcBorders>
              <w:top w:val="single" w:color="auto" w:sz="4" w:space="0"/>
            </w:tcBorders>
          </w:tcPr>
          <w:p w:rsidRPr="00794007" w:rsidR="00A95795" w:rsidP="00BA50CC" w:rsidRDefault="00BA50CC" w14:paraId="7399B9FB" w14:textId="77777777">
            <w:pPr>
              <w:tabs>
                <w:tab w:val="center" w:pos="581"/>
              </w:tabs>
              <w:rPr>
                <w:rFonts w:ascii="Times New Roman" w:hAnsi="Times New Roman" w:cs="Times New Roman"/>
                <w:b/>
                <w:szCs w:val="20"/>
              </w:rPr>
            </w:pPr>
            <w:r w:rsidRPr="00794007">
              <w:rPr>
                <w:rFonts w:ascii="Times New Roman" w:hAnsi="Times New Roman" w:cs="Times New Roman"/>
                <w:b/>
                <w:szCs w:val="20"/>
              </w:rPr>
              <w:tab/>
            </w:r>
            <w:r w:rsidRPr="00794007" w:rsidR="00A95795">
              <w:rPr>
                <w:rFonts w:ascii="Times New Roman" w:hAnsi="Times New Roman" w:cs="Times New Roman"/>
                <w:b/>
                <w:szCs w:val="20"/>
              </w:rPr>
              <w:t>Author.</w:t>
            </w:r>
          </w:p>
        </w:tc>
        <w:tc>
          <w:tcPr>
            <w:tcW w:w="720" w:type="dxa"/>
            <w:tcBorders>
              <w:top w:val="single" w:color="auto" w:sz="4" w:space="0"/>
            </w:tcBorders>
          </w:tcPr>
          <w:p w:rsidRPr="00794007" w:rsidR="00A95795" w:rsidP="001E2570" w:rsidRDefault="00A95795" w14:paraId="6B80C1F9" w14:textId="7777777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94007">
              <w:rPr>
                <w:rFonts w:ascii="Times New Roman" w:hAnsi="Times New Roman" w:cs="Times New Roman"/>
                <w:b/>
                <w:szCs w:val="20"/>
              </w:rPr>
              <w:t>year</w:t>
            </w:r>
          </w:p>
        </w:tc>
        <w:tc>
          <w:tcPr>
            <w:tcW w:w="632" w:type="dxa"/>
            <w:tcBorders>
              <w:top w:val="single" w:color="auto" w:sz="4" w:space="0"/>
            </w:tcBorders>
          </w:tcPr>
          <w:p w:rsidRPr="00794007" w:rsidR="00A95795" w:rsidP="001E2570" w:rsidRDefault="00A95795" w14:paraId="459E6DF6" w14:textId="7777777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94007">
              <w:rPr>
                <w:rFonts w:ascii="Times New Roman" w:hAnsi="Times New Roman" w:cs="Times New Roman"/>
                <w:b/>
                <w:szCs w:val="20"/>
              </w:rPr>
              <w:t>country</w:t>
            </w:r>
          </w:p>
        </w:tc>
        <w:tc>
          <w:tcPr>
            <w:tcW w:w="1618" w:type="dxa"/>
            <w:tcBorders>
              <w:top w:val="single" w:color="auto" w:sz="4" w:space="0"/>
            </w:tcBorders>
          </w:tcPr>
          <w:p w:rsidRPr="00794007" w:rsidR="00A95795" w:rsidP="001E2570" w:rsidRDefault="00A95795" w14:paraId="69ED3D9F" w14:textId="7777777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94007">
              <w:rPr>
                <w:rFonts w:ascii="Times New Roman" w:hAnsi="Times New Roman" w:cs="Times New Roman"/>
                <w:b/>
                <w:szCs w:val="20"/>
              </w:rPr>
              <w:t>perspective</w:t>
            </w:r>
          </w:p>
        </w:tc>
        <w:tc>
          <w:tcPr>
            <w:tcW w:w="1387" w:type="dxa"/>
            <w:tcBorders>
              <w:top w:val="single" w:color="auto" w:sz="4" w:space="0"/>
            </w:tcBorders>
          </w:tcPr>
          <w:p w:rsidRPr="00794007" w:rsidR="00A95795" w:rsidP="001E2570" w:rsidRDefault="0080278F" w14:paraId="4D61F300" w14:textId="6D708C1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The population</w:t>
            </w:r>
            <w:r w:rsidRPr="00794007" w:rsidR="00A95795">
              <w:rPr>
                <w:rFonts w:ascii="Times New Roman" w:hAnsi="Times New Roman" w:cs="Times New Roman"/>
                <w:b/>
                <w:szCs w:val="20"/>
              </w:rPr>
              <w:t xml:space="preserve"> for whom the service </w:t>
            </w:r>
            <w:r>
              <w:rPr>
                <w:rFonts w:ascii="Times New Roman" w:hAnsi="Times New Roman" w:cs="Times New Roman"/>
                <w:b/>
                <w:szCs w:val="20"/>
              </w:rPr>
              <w:t xml:space="preserve">is </w:t>
            </w:r>
            <w:r w:rsidRPr="00794007" w:rsidR="00A95795">
              <w:rPr>
                <w:rFonts w:ascii="Times New Roman" w:hAnsi="Times New Roman" w:cs="Times New Roman"/>
                <w:b/>
                <w:szCs w:val="20"/>
              </w:rPr>
              <w:t xml:space="preserve">delivered </w:t>
            </w:r>
          </w:p>
        </w:tc>
        <w:tc>
          <w:tcPr>
            <w:tcW w:w="810" w:type="dxa"/>
            <w:tcBorders>
              <w:top w:val="single" w:color="auto" w:sz="4" w:space="0"/>
            </w:tcBorders>
          </w:tcPr>
          <w:p w:rsidRPr="00794007" w:rsidR="00A95795" w:rsidP="001E2570" w:rsidRDefault="00A95795" w14:paraId="41B4129A" w14:textId="7777777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94007">
              <w:rPr>
                <w:rFonts w:ascii="Times New Roman" w:hAnsi="Times New Roman" w:cs="Times New Roman"/>
                <w:b/>
                <w:szCs w:val="20"/>
              </w:rPr>
              <w:t>Sample size</w:t>
            </w:r>
          </w:p>
        </w:tc>
        <w:tc>
          <w:tcPr>
            <w:tcW w:w="1080" w:type="dxa"/>
            <w:tcBorders>
              <w:top w:val="single" w:color="auto" w:sz="4" w:space="0"/>
            </w:tcBorders>
          </w:tcPr>
          <w:p w:rsidRPr="00794007" w:rsidR="00A95795" w:rsidP="001E2570" w:rsidRDefault="00A95795" w14:paraId="343A825A" w14:textId="7777777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94007">
              <w:rPr>
                <w:rFonts w:ascii="Times New Roman" w:hAnsi="Times New Roman" w:cs="Times New Roman"/>
                <w:b/>
                <w:szCs w:val="20"/>
              </w:rPr>
              <w:t>design</w:t>
            </w:r>
          </w:p>
        </w:tc>
        <w:tc>
          <w:tcPr>
            <w:tcW w:w="2880" w:type="dxa"/>
            <w:tcBorders>
              <w:top w:val="single" w:color="auto" w:sz="4" w:space="0"/>
            </w:tcBorders>
          </w:tcPr>
          <w:p w:rsidRPr="00794007" w:rsidR="00A95795" w:rsidP="001E2570" w:rsidRDefault="00A95795" w14:paraId="43A77975" w14:textId="7777777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94007">
              <w:rPr>
                <w:rFonts w:ascii="Times New Roman" w:hAnsi="Times New Roman" w:cs="Times New Roman"/>
                <w:b/>
                <w:szCs w:val="20"/>
              </w:rPr>
              <w:t>Aim/purpose</w:t>
            </w:r>
          </w:p>
        </w:tc>
        <w:tc>
          <w:tcPr>
            <w:tcW w:w="4434" w:type="dxa"/>
            <w:tcBorders>
              <w:top w:val="single" w:color="auto" w:sz="4" w:space="0"/>
            </w:tcBorders>
          </w:tcPr>
          <w:p w:rsidRPr="00794007" w:rsidR="00A95795" w:rsidP="001E2570" w:rsidRDefault="00A95795" w14:paraId="0AEB5147" w14:textId="77777777">
            <w:pPr>
              <w:tabs>
                <w:tab w:val="left" w:pos="2441"/>
              </w:tabs>
              <w:rPr>
                <w:rFonts w:ascii="Times New Roman" w:hAnsi="Times New Roman" w:cs="Times New Roman"/>
                <w:b/>
                <w:szCs w:val="20"/>
              </w:rPr>
            </w:pPr>
            <w:r w:rsidRPr="00794007">
              <w:rPr>
                <w:rFonts w:ascii="Times New Roman" w:hAnsi="Times New Roman" w:cs="Times New Roman"/>
                <w:b/>
                <w:szCs w:val="20"/>
              </w:rPr>
              <w:t>Key finding</w:t>
            </w:r>
          </w:p>
          <w:p w:rsidRPr="00794007" w:rsidR="00A95795" w:rsidP="001E2570" w:rsidRDefault="00A95795" w14:paraId="0099C71F" w14:textId="77777777">
            <w:pPr>
              <w:ind w:right="-391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xmlns:w14="http://schemas.microsoft.com/office/word/2010/wordml" w:rsidRPr="00794007" w:rsidR="00794007" w:rsidTr="00EF553D" w14:paraId="225F1A12" w14:textId="77777777">
        <w:trPr>
          <w:cantSplit/>
          <w:trHeight w:val="1134"/>
          <w:jc w:val="center"/>
        </w:trPr>
        <w:tc>
          <w:tcPr>
            <w:tcW w:w="564" w:type="dxa"/>
          </w:tcPr>
          <w:p w:rsidRPr="00794007" w:rsidR="00A95795" w:rsidP="00264EDF" w:rsidRDefault="00A95795" w14:paraId="7B654FE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00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Pr="00EF553D" w:rsidR="001C0986" w:rsidP="00732228" w:rsidRDefault="001C0986" w14:paraId="13222473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EF553D" w:rsidR="001C0986" w:rsidP="00732228" w:rsidRDefault="001C0986" w14:paraId="7E95F1FA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EF553D" w:rsidR="001C0986" w:rsidP="00732228" w:rsidRDefault="001C0986" w14:paraId="606943DA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EF553D" w:rsidR="001C0986" w:rsidP="00732228" w:rsidRDefault="001C0986" w14:paraId="25CD9046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EF553D" w:rsidR="001C0986" w:rsidP="00732228" w:rsidRDefault="001C0986" w14:paraId="4A713C67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EF553D" w:rsidR="001C0986" w:rsidP="00732228" w:rsidRDefault="001C0986" w14:paraId="78786A5C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EF553D" w:rsidR="001C0986" w:rsidP="00732228" w:rsidRDefault="001C0986" w14:paraId="7F46D918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EF553D" w:rsidR="001C0986" w:rsidP="00732228" w:rsidRDefault="001C0986" w14:paraId="0A88A951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EF553D" w:rsidR="001C0986" w:rsidP="00732228" w:rsidRDefault="001C0986" w14:paraId="628C8FCA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EF553D" w:rsidR="00A95795" w:rsidP="00732228" w:rsidRDefault="00A831F9" w14:paraId="78B6EC27" w14:textId="37D43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53D">
              <w:rPr>
                <w:rFonts w:ascii="Times New Roman" w:hAnsi="Times New Roman" w:cs="Times New Roman"/>
                <w:sz w:val="24"/>
                <w:szCs w:val="24"/>
              </w:rPr>
              <w:t xml:space="preserve">Liu et al </w:t>
            </w:r>
          </w:p>
        </w:tc>
        <w:tc>
          <w:tcPr>
            <w:tcW w:w="720" w:type="dxa"/>
          </w:tcPr>
          <w:p w:rsidRPr="00EF553D" w:rsidR="00EF553D" w:rsidP="001E2570" w:rsidRDefault="00EF553D" w14:paraId="5FEC551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EF553D" w:rsidR="00EF553D" w:rsidP="001E2570" w:rsidRDefault="00EF553D" w14:paraId="082355B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EF553D" w:rsidR="00EF553D" w:rsidP="001E2570" w:rsidRDefault="00EF553D" w14:paraId="6B6062D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EF553D" w:rsidR="00EF553D" w:rsidP="001E2570" w:rsidRDefault="00EF553D" w14:paraId="4B2F752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EF553D" w:rsidR="00EF553D" w:rsidP="001E2570" w:rsidRDefault="00EF553D" w14:paraId="09DDD90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EF553D" w:rsidR="00EF553D" w:rsidP="001E2570" w:rsidRDefault="00EF553D" w14:paraId="5D93B55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EF553D" w:rsidR="00EF553D" w:rsidP="001E2570" w:rsidRDefault="00EF553D" w14:paraId="0254FF8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EF553D" w:rsidR="00EF553D" w:rsidP="001E2570" w:rsidRDefault="00EF553D" w14:paraId="0A3A1952" w14:textId="0C0C4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EF553D" w:rsidR="00EF553D" w:rsidP="001E2570" w:rsidRDefault="00EF553D" w14:paraId="3DEAD3E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EF553D" w:rsidR="00A95795" w:rsidP="001E2570" w:rsidRDefault="00A95795" w14:paraId="1C8E823D" w14:textId="71EA2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F553D" w:rsidR="00A831F9">
              <w:rPr>
                <w:rFonts w:ascii="Times New Roman" w:hAnsi="Times New Roman" w:cs="Times New Roman"/>
                <w:sz w:val="24"/>
                <w:szCs w:val="24"/>
              </w:rPr>
              <w:t>023</w:t>
            </w:r>
          </w:p>
        </w:tc>
        <w:tc>
          <w:tcPr>
            <w:tcW w:w="632" w:type="dxa"/>
            <w:textDirection w:val="btLr"/>
          </w:tcPr>
          <w:p w:rsidRPr="00EF553D" w:rsidR="00A95795" w:rsidP="00EF553D" w:rsidRDefault="00A95795" w14:paraId="2227318F" w14:textId="3B690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53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EF553D" w:rsidR="00A831F9">
              <w:rPr>
                <w:rFonts w:ascii="Times New Roman" w:hAnsi="Times New Roman" w:cs="Times New Roman"/>
                <w:sz w:val="24"/>
                <w:szCs w:val="24"/>
              </w:rPr>
              <w:t xml:space="preserve">China </w:t>
            </w:r>
          </w:p>
        </w:tc>
        <w:tc>
          <w:tcPr>
            <w:tcW w:w="1618" w:type="dxa"/>
          </w:tcPr>
          <w:p w:rsidRPr="00EF553D" w:rsidR="00EF553D" w:rsidP="00EF553D" w:rsidRDefault="00EF553D" w14:paraId="2DAD6FD5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EF553D" w:rsidR="00EF553D" w:rsidP="00EF553D" w:rsidRDefault="00EF553D" w14:paraId="5563144C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F553D" w:rsidP="00EF553D" w:rsidRDefault="00EF553D" w14:paraId="2752786B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56068" w:rsidP="00EF553D" w:rsidRDefault="00556068" w14:paraId="04AF5505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56068" w:rsidP="00EF553D" w:rsidRDefault="00556068" w14:paraId="7985C6C2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EF553D" w:rsidR="00556068" w:rsidP="00EF553D" w:rsidRDefault="00556068" w14:paraId="1EB0EC34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EF553D" w:rsidR="00EF553D" w:rsidP="00EF553D" w:rsidRDefault="00EF553D" w14:paraId="062EC4F4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EF553D" w:rsidR="00A95795" w:rsidP="00EF553D" w:rsidRDefault="00BF4728" w14:paraId="54A4F4CB" w14:textId="21E26A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53D">
              <w:rPr>
                <w:rFonts w:ascii="Times New Roman" w:hAnsi="Times New Roman" w:cs="Times New Roman"/>
                <w:sz w:val="24"/>
                <w:szCs w:val="24"/>
              </w:rPr>
              <w:t>Individual (young adults / potential blood donors)</w:t>
            </w:r>
          </w:p>
        </w:tc>
        <w:tc>
          <w:tcPr>
            <w:tcW w:w="1387" w:type="dxa"/>
          </w:tcPr>
          <w:p w:rsidRPr="00EF553D" w:rsidR="00EF553D" w:rsidP="00EF553D" w:rsidRDefault="00EF553D" w14:paraId="16536FCF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EF553D" w:rsidR="00EF553D" w:rsidP="00EF553D" w:rsidRDefault="00EF553D" w14:paraId="67D3A8C5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EF553D" w:rsidR="00EF553D" w:rsidP="00EF553D" w:rsidRDefault="00EF553D" w14:paraId="65BD5C56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EF553D" w:rsidR="00EF553D" w:rsidP="00EF553D" w:rsidRDefault="00EF553D" w14:paraId="1BA0134F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EF553D" w:rsidR="00EF553D" w:rsidP="00EF553D" w:rsidRDefault="00EF553D" w14:paraId="22D0C14A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F13F1" w:rsidP="00EF553D" w:rsidRDefault="003F13F1" w14:paraId="2DC6AA7E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F13F1" w:rsidP="00EF553D" w:rsidRDefault="003F13F1" w14:paraId="1CAE8FEF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F13F1" w:rsidP="00EF553D" w:rsidRDefault="003F13F1" w14:paraId="4991E15D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EF553D" w:rsidR="00A831F9" w:rsidP="00EF553D" w:rsidRDefault="00A831F9" w14:paraId="5AC87F63" w14:textId="6FD49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53D">
              <w:rPr>
                <w:rFonts w:ascii="Times New Roman" w:hAnsi="Times New Roman" w:cs="Times New Roman"/>
                <w:sz w:val="24"/>
                <w:szCs w:val="24"/>
              </w:rPr>
              <w:t xml:space="preserve">Chinese university </w:t>
            </w:r>
          </w:p>
          <w:p w:rsidRPr="00EF553D" w:rsidR="00A95795" w:rsidP="00EF553D" w:rsidRDefault="00A831F9" w14:paraId="574FF247" w14:textId="58CBDE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53D">
              <w:rPr>
                <w:rFonts w:ascii="Times New Roman" w:hAnsi="Times New Roman" w:cs="Times New Roman"/>
                <w:sz w:val="24"/>
                <w:szCs w:val="24"/>
              </w:rPr>
              <w:t>students</w:t>
            </w:r>
          </w:p>
        </w:tc>
        <w:tc>
          <w:tcPr>
            <w:tcW w:w="810" w:type="dxa"/>
          </w:tcPr>
          <w:p w:rsidRPr="00EF553D" w:rsidR="00EF553D" w:rsidP="001E2570" w:rsidRDefault="00EF553D" w14:paraId="1C0627E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EF553D" w:rsidR="00EF553D" w:rsidP="001E2570" w:rsidRDefault="00EF553D" w14:paraId="2B52E26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EF553D" w:rsidR="00EF553D" w:rsidP="001E2570" w:rsidRDefault="00EF553D" w14:paraId="0E70A2B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EF553D" w:rsidR="00EF553D" w:rsidP="001E2570" w:rsidRDefault="00EF553D" w14:paraId="36377AB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EF553D" w:rsidR="00EF553D" w:rsidP="001E2570" w:rsidRDefault="00EF553D" w14:paraId="608B1AD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EF553D" w:rsidR="00EF553D" w:rsidP="001E2570" w:rsidRDefault="00EF553D" w14:paraId="2A72A1B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EF553D" w:rsidR="00EF553D" w:rsidP="001E2570" w:rsidRDefault="00EF553D" w14:paraId="0577E3E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EF553D" w:rsidR="00EF553D" w:rsidP="001E2570" w:rsidRDefault="00EF553D" w14:paraId="4B9AD0D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EF553D" w:rsidR="00EF553D" w:rsidP="001E2570" w:rsidRDefault="00EF553D" w14:paraId="7219B78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EF553D" w:rsidR="00A95795" w:rsidP="001E2570" w:rsidRDefault="00A831F9" w14:paraId="310E622A" w14:textId="0D4A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D">
              <w:rPr>
                <w:rFonts w:ascii="Times New Roman" w:hAnsi="Times New Roman" w:cs="Times New Roman"/>
                <w:sz w:val="24"/>
                <w:szCs w:val="24"/>
              </w:rPr>
              <w:t>1165</w:t>
            </w:r>
          </w:p>
        </w:tc>
        <w:tc>
          <w:tcPr>
            <w:tcW w:w="1080" w:type="dxa"/>
          </w:tcPr>
          <w:p w:rsidRPr="00EF553D" w:rsidR="00EF553D" w:rsidP="001E2570" w:rsidRDefault="00EF553D" w14:paraId="1A9C50A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EF553D" w:rsidR="00EF553D" w:rsidP="001E2570" w:rsidRDefault="00EF553D" w14:paraId="230A635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EF553D" w:rsidR="00EF553D" w:rsidP="001E2570" w:rsidRDefault="00EF553D" w14:paraId="330BF0F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EF553D" w:rsidR="00EF553D" w:rsidP="001E2570" w:rsidRDefault="00EF553D" w14:paraId="6D71704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EF553D" w:rsidR="00EF553D" w:rsidP="001E2570" w:rsidRDefault="00EF553D" w14:paraId="506C597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EF553D" w:rsidR="00EF553D" w:rsidP="001E2570" w:rsidRDefault="00EF553D" w14:paraId="710ED99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EF553D" w:rsidR="00EF553D" w:rsidP="001E2570" w:rsidRDefault="00EF553D" w14:paraId="56DFD813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3F3E" w:rsidP="00EF553D" w:rsidRDefault="007B3F3E" w14:paraId="624A30FA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EF553D" w:rsidR="00A95795" w:rsidP="00EF553D" w:rsidRDefault="00A95795" w14:paraId="0FD8ACF8" w14:textId="67BD3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53D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</w:tc>
        <w:tc>
          <w:tcPr>
            <w:tcW w:w="2880" w:type="dxa"/>
          </w:tcPr>
          <w:p w:rsidRPr="00EF553D" w:rsidR="00EF553D" w:rsidP="00732228" w:rsidRDefault="00EF553D" w14:paraId="3FC5A7FD" w14:textId="777777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EF553D" w:rsidR="00EF553D" w:rsidP="00732228" w:rsidRDefault="00EF553D" w14:paraId="19A6545A" w14:textId="777777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EF553D" w:rsidR="00EF553D" w:rsidP="00732228" w:rsidRDefault="00EF553D" w14:paraId="742D1851" w14:textId="777777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EF553D" w:rsidR="00EF553D" w:rsidP="00732228" w:rsidRDefault="00EF553D" w14:paraId="145CD212" w14:textId="777777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EF553D" w:rsidR="00EF553D" w:rsidP="00732228" w:rsidRDefault="00EF553D" w14:paraId="69D71095" w14:textId="777777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3F3E" w:rsidP="00EF553D" w:rsidRDefault="007B3F3E" w14:paraId="368C9E9A" w14:textId="77777777">
            <w:pPr>
              <w:jc w:val="both"/>
              <w:rPr>
                <w:rFonts w:ascii="Times New Roman" w:hAnsi="Times New Roman" w:cs="Times New Roman"/>
              </w:rPr>
            </w:pPr>
          </w:p>
          <w:p w:rsidRPr="00EF553D" w:rsidR="00A95795" w:rsidP="00EF553D" w:rsidRDefault="00A831F9" w14:paraId="0670530E" w14:textId="5345C468">
            <w:pPr>
              <w:jc w:val="both"/>
              <w:rPr>
                <w:rFonts w:ascii="Times New Roman" w:hAnsi="Times New Roman" w:cs="Times New Roman"/>
              </w:rPr>
            </w:pPr>
            <w:r w:rsidRPr="00EF553D">
              <w:rPr>
                <w:rFonts w:ascii="Times New Roman" w:hAnsi="Times New Roman" w:cs="Times New Roman"/>
              </w:rPr>
              <w:t xml:space="preserve">To examine the determinants of blood donation intention among Chinese young adults using a modified and extended Theory of Planned </w:t>
            </w:r>
            <w:r w:rsidRPr="00EF553D" w:rsidR="003F13F1">
              <w:rPr>
                <w:rFonts w:ascii="Times New Roman" w:hAnsi="Times New Roman" w:cs="Times New Roman"/>
              </w:rPr>
              <w:t>Behaviour</w:t>
            </w:r>
          </w:p>
        </w:tc>
        <w:tc>
          <w:tcPr>
            <w:tcW w:w="4434" w:type="dxa"/>
          </w:tcPr>
          <w:p w:rsidRPr="00EF553D" w:rsidR="00A95795" w:rsidP="003F13B2" w:rsidRDefault="00A95795" w14:paraId="1E2EF2F7" w14:textId="77777777">
            <w:pPr>
              <w:tabs>
                <w:tab w:val="left" w:pos="2441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EF553D" w:rsidR="00A95795" w:rsidP="00A831F9" w:rsidRDefault="00A831F9" w14:paraId="48BFC9D0" w14:textId="45F359F4">
            <w:pPr>
              <w:pStyle w:val="ListParagraph"/>
              <w:numPr>
                <w:ilvl w:val="0"/>
                <w:numId w:val="21"/>
              </w:numPr>
              <w:tabs>
                <w:tab w:val="left" w:pos="2441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D">
              <w:rPr>
                <w:rFonts w:ascii="Times New Roman" w:hAnsi="Times New Roman" w:cs="Times New Roman"/>
                <w:sz w:val="24"/>
                <w:szCs w:val="24"/>
              </w:rPr>
              <w:t xml:space="preserve">Attitude, subjective norms, and self-efficacy were positively associated with blood donation intention. Attitude and self-efficacy mediated the effects of anxiety, altruism, and social norms on intention, while attitude also mediated the relationship between altruism and social norms </w:t>
            </w:r>
            <w:r w:rsidRPr="00EF553D" w:rsidR="00843BC3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  <w:r w:rsidRPr="00EF553D">
              <w:rPr>
                <w:rFonts w:ascii="Times New Roman" w:hAnsi="Times New Roman" w:cs="Times New Roman"/>
                <w:sz w:val="24"/>
                <w:szCs w:val="24"/>
              </w:rPr>
              <w:t xml:space="preserve"> intention</w:t>
            </w:r>
          </w:p>
          <w:p w:rsidRPr="00EF553D" w:rsidR="00A95795" w:rsidP="003F13B2" w:rsidRDefault="00A95795" w14:paraId="2DA15C4F" w14:textId="77777777">
            <w:pPr>
              <w:tabs>
                <w:tab w:val="left" w:pos="2441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xmlns:w14="http://schemas.microsoft.com/office/word/2010/wordml" w:rsidRPr="00794007" w:rsidR="00794007" w:rsidTr="00EF553D" w14:paraId="5522E7A1" w14:textId="77777777">
        <w:trPr>
          <w:cantSplit/>
          <w:trHeight w:val="1134"/>
          <w:jc w:val="center"/>
        </w:trPr>
        <w:tc>
          <w:tcPr>
            <w:tcW w:w="564" w:type="dxa"/>
          </w:tcPr>
          <w:p w:rsidRPr="00794007" w:rsidR="00A95795" w:rsidP="00164184" w:rsidRDefault="00A95795" w14:paraId="3577DB9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00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Pr="00794007" w:rsidR="00A95795" w:rsidP="002B4914" w:rsidRDefault="00BF4728" w14:paraId="522F6CFB" w14:textId="3D7FB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Kassie et al </w:t>
            </w:r>
          </w:p>
        </w:tc>
        <w:tc>
          <w:tcPr>
            <w:tcW w:w="720" w:type="dxa"/>
          </w:tcPr>
          <w:p w:rsidRPr="00794007" w:rsidR="00A95795" w:rsidP="001E2570" w:rsidRDefault="00A95795" w14:paraId="0074C1CA" w14:textId="6546F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00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BF472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32" w:type="dxa"/>
            <w:textDirection w:val="btLr"/>
          </w:tcPr>
          <w:p w:rsidRPr="00794007" w:rsidR="00A95795" w:rsidP="00164184" w:rsidRDefault="00A95795" w14:paraId="1A3B0561" w14:textId="77777777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007">
              <w:rPr>
                <w:rFonts w:ascii="Times New Roman" w:hAnsi="Times New Roman" w:cs="Times New Roman"/>
                <w:sz w:val="20"/>
                <w:szCs w:val="20"/>
              </w:rPr>
              <w:t xml:space="preserve">   Ethiopia</w:t>
            </w:r>
          </w:p>
        </w:tc>
        <w:tc>
          <w:tcPr>
            <w:tcW w:w="1618" w:type="dxa"/>
          </w:tcPr>
          <w:p w:rsidRPr="00794007" w:rsidR="00A95795" w:rsidP="001E2570" w:rsidRDefault="00A10DA3" w14:paraId="654A070B" w14:textId="493CD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DA3">
              <w:rPr>
                <w:rFonts w:ascii="Times New Roman" w:hAnsi="Times New Roman" w:cs="Times New Roman"/>
                <w:sz w:val="20"/>
                <w:szCs w:val="20"/>
              </w:rPr>
              <w:t>Individual / Recipient</w:t>
            </w:r>
          </w:p>
        </w:tc>
        <w:tc>
          <w:tcPr>
            <w:tcW w:w="1387" w:type="dxa"/>
          </w:tcPr>
          <w:p w:rsidRPr="00794007" w:rsidR="00A95795" w:rsidP="001E2570" w:rsidRDefault="00A10DA3" w14:paraId="63FD2E29" w14:textId="2887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DA3">
              <w:rPr>
                <w:rFonts w:ascii="Times New Roman" w:hAnsi="Times New Roman" w:cs="Times New Roman"/>
                <w:sz w:val="20"/>
                <w:szCs w:val="20"/>
              </w:rPr>
              <w:t>Potential blood donors (adults aged 18–65).</w:t>
            </w:r>
          </w:p>
        </w:tc>
        <w:tc>
          <w:tcPr>
            <w:tcW w:w="810" w:type="dxa"/>
          </w:tcPr>
          <w:p w:rsidRPr="00794007" w:rsidR="00A95795" w:rsidP="001E2570" w:rsidRDefault="00A10DA3" w14:paraId="02E0D87A" w14:textId="2D58F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5</w:t>
            </w:r>
          </w:p>
        </w:tc>
        <w:tc>
          <w:tcPr>
            <w:tcW w:w="1080" w:type="dxa"/>
          </w:tcPr>
          <w:p w:rsidRPr="00D40589" w:rsidR="00A95795" w:rsidP="001E2570" w:rsidRDefault="00A10DA3" w14:paraId="06DD8449" w14:textId="797EE7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589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</w:tc>
        <w:tc>
          <w:tcPr>
            <w:tcW w:w="2880" w:type="dxa"/>
          </w:tcPr>
          <w:p w:rsidRPr="00794007" w:rsidR="00A95795" w:rsidP="0034125E" w:rsidRDefault="00A10DA3" w14:paraId="7B288E54" w14:textId="195F085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0DA3">
              <w:rPr>
                <w:rFonts w:ascii="Times New Roman" w:hAnsi="Times New Roman" w:cs="Times New Roman"/>
                <w:sz w:val="20"/>
                <w:szCs w:val="20"/>
              </w:rPr>
              <w:t>To identify the determinants of blood donation intention among adults aged 18–65 and examine how attitude, subjective norms, perceived behavioral control, and past behavior predict intention to donate blood</w:t>
            </w:r>
          </w:p>
        </w:tc>
        <w:tc>
          <w:tcPr>
            <w:tcW w:w="4434" w:type="dxa"/>
          </w:tcPr>
          <w:p w:rsidRPr="00A10DA3" w:rsidR="00A10DA3" w:rsidP="00A10DA3" w:rsidRDefault="00A10DA3" w14:paraId="2EAB3CCE" w14:textId="3EE4801A">
            <w:pPr>
              <w:pStyle w:val="ListParagraph"/>
              <w:numPr>
                <w:ilvl w:val="0"/>
                <w:numId w:val="17"/>
              </w:numPr>
              <w:tabs>
                <w:tab w:val="left" w:pos="2441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0D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 perceived behavioral control, subjective norms, attitude, and past blood donation behavior were significant predictors of intention to donate blood.</w:t>
            </w:r>
          </w:p>
          <w:p w:rsidRPr="00A10DA3" w:rsidR="00A10DA3" w:rsidP="00A10DA3" w:rsidRDefault="00A10DA3" w14:paraId="7A4871B7" w14:textId="1D45B4D8">
            <w:pPr>
              <w:pStyle w:val="ListParagraph"/>
              <w:numPr>
                <w:ilvl w:val="0"/>
                <w:numId w:val="17"/>
              </w:numPr>
              <w:tabs>
                <w:tab w:val="left" w:pos="2441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0D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model explained 49% of the variance in blood donation intention.</w:t>
            </w:r>
          </w:p>
          <w:p w:rsidRPr="00A10DA3" w:rsidR="00A95795" w:rsidP="00A10DA3" w:rsidRDefault="00A10DA3" w14:paraId="5DE92AFC" w14:textId="79A8A2BC">
            <w:pPr>
              <w:pStyle w:val="ListParagraph"/>
              <w:numPr>
                <w:ilvl w:val="0"/>
                <w:numId w:val="17"/>
              </w:numPr>
              <w:tabs>
                <w:tab w:val="left" w:pos="2441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0D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mean intention to donate blood was 3.02 ± 1.13.</w:t>
            </w:r>
          </w:p>
        </w:tc>
      </w:tr>
      <w:tr xmlns:w14="http://schemas.microsoft.com/office/word/2010/wordml" w:rsidRPr="00794007" w:rsidR="00794007" w:rsidTr="00EF553D" w14:paraId="5D4276B6" w14:textId="77777777">
        <w:trPr>
          <w:cantSplit/>
          <w:trHeight w:val="1134"/>
          <w:jc w:val="center"/>
        </w:trPr>
        <w:tc>
          <w:tcPr>
            <w:tcW w:w="564" w:type="dxa"/>
            <w:vAlign w:val="center"/>
          </w:tcPr>
          <w:p w:rsidRPr="00794007" w:rsidR="00A95795" w:rsidP="00164184" w:rsidRDefault="00A95795" w14:paraId="371CDC69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00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center"/>
          </w:tcPr>
          <w:p w:rsidRPr="00794007" w:rsidR="00A95795" w:rsidP="002B4914" w:rsidRDefault="00F46387" w14:paraId="69408893" w14:textId="13CD3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aqah et al </w:t>
            </w:r>
          </w:p>
        </w:tc>
        <w:tc>
          <w:tcPr>
            <w:tcW w:w="720" w:type="dxa"/>
            <w:vAlign w:val="center"/>
          </w:tcPr>
          <w:p w:rsidRPr="00794007" w:rsidR="00A95795" w:rsidRDefault="00A95795" w14:paraId="6BC466D6" w14:textId="4ED02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007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 w:rsidR="00F4638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2" w:type="dxa"/>
            <w:textDirection w:val="btLr"/>
            <w:vAlign w:val="center"/>
          </w:tcPr>
          <w:p w:rsidRPr="00794007" w:rsidR="00A95795" w:rsidP="00F46387" w:rsidRDefault="00F46387" w14:paraId="68AA0E1C" w14:textId="327916C3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kistan </w:t>
            </w:r>
          </w:p>
        </w:tc>
        <w:tc>
          <w:tcPr>
            <w:tcW w:w="1618" w:type="dxa"/>
            <w:vAlign w:val="center"/>
          </w:tcPr>
          <w:p w:rsidRPr="00794007" w:rsidR="00A95795" w:rsidRDefault="00F46387" w14:paraId="5EEC3770" w14:textId="614762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387">
              <w:rPr>
                <w:rFonts w:ascii="Times New Roman" w:hAnsi="Times New Roman" w:cs="Times New Roman"/>
                <w:sz w:val="20"/>
                <w:szCs w:val="20"/>
              </w:rPr>
              <w:t>Individual / Recipient</w:t>
            </w:r>
          </w:p>
        </w:tc>
        <w:tc>
          <w:tcPr>
            <w:tcW w:w="1387" w:type="dxa"/>
            <w:vAlign w:val="center"/>
          </w:tcPr>
          <w:p w:rsidRPr="00794007" w:rsidR="00A95795" w:rsidRDefault="00F46387" w14:paraId="2717B9C7" w14:textId="0BD43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387">
              <w:rPr>
                <w:rFonts w:ascii="Times New Roman" w:hAnsi="Times New Roman" w:cs="Times New Roman"/>
                <w:sz w:val="20"/>
                <w:szCs w:val="20"/>
              </w:rPr>
              <w:t>Medical students (novice blood donors)</w:t>
            </w:r>
          </w:p>
        </w:tc>
        <w:tc>
          <w:tcPr>
            <w:tcW w:w="810" w:type="dxa"/>
            <w:vAlign w:val="center"/>
          </w:tcPr>
          <w:p w:rsidRPr="00794007" w:rsidR="00A95795" w:rsidRDefault="00F46387" w14:paraId="543EC4F5" w14:textId="1DE607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</w:t>
            </w:r>
          </w:p>
        </w:tc>
        <w:tc>
          <w:tcPr>
            <w:tcW w:w="1080" w:type="dxa"/>
            <w:vAlign w:val="center"/>
          </w:tcPr>
          <w:p w:rsidRPr="00794007" w:rsidR="00A95795" w:rsidRDefault="00A95795" w14:paraId="0716D7A7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007">
              <w:rPr>
                <w:rFonts w:ascii="Times New Roman" w:hAnsi="Times New Roman" w:cs="Times New Roman"/>
                <w:sz w:val="20"/>
                <w:szCs w:val="20"/>
              </w:rPr>
              <w:t>Cross sectional</w:t>
            </w:r>
          </w:p>
        </w:tc>
        <w:tc>
          <w:tcPr>
            <w:tcW w:w="2880" w:type="dxa"/>
            <w:vAlign w:val="bottom"/>
          </w:tcPr>
          <w:p w:rsidRPr="00794007" w:rsidR="00A95795" w:rsidRDefault="00F46387" w14:paraId="125BE3AF" w14:textId="1F260B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87">
              <w:rPr>
                <w:rFonts w:ascii="Times New Roman" w:hAnsi="Times New Roman" w:cs="Times New Roman"/>
                <w:sz w:val="20"/>
                <w:szCs w:val="20"/>
              </w:rPr>
              <w:t>To determine the factors influencing the intention to donate blood among medical students who have never donated before, using the Theory of Planned Behavior.</w:t>
            </w:r>
          </w:p>
        </w:tc>
        <w:tc>
          <w:tcPr>
            <w:tcW w:w="4434" w:type="dxa"/>
            <w:vAlign w:val="bottom"/>
          </w:tcPr>
          <w:p w:rsidRPr="00F46387" w:rsidR="00A95795" w:rsidP="00F46387" w:rsidRDefault="00F46387" w14:paraId="6A3A6506" w14:textId="574F2D6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6387">
              <w:rPr>
                <w:rFonts w:ascii="Times New Roman" w:hAnsi="Times New Roman" w:cs="Times New Roman"/>
                <w:sz w:val="20"/>
                <w:szCs w:val="20"/>
              </w:rPr>
              <w:t>Perceived behavioural control, anticipated regret, and attitude were the most influential predictors of blood donation intention; donation anxiety had a negative correlation. The model showed strong predictive power (R² = 0.811, adjusted R² = 0.807)</w:t>
            </w:r>
          </w:p>
        </w:tc>
      </w:tr>
      <w:tr xmlns:w14="http://schemas.microsoft.com/office/word/2010/wordml" w:rsidRPr="00794007" w:rsidR="00794007" w:rsidTr="00EF553D" w14:paraId="46B75EE3" w14:textId="77777777">
        <w:trPr>
          <w:cantSplit/>
          <w:trHeight w:val="1134"/>
          <w:jc w:val="center"/>
        </w:trPr>
        <w:tc>
          <w:tcPr>
            <w:tcW w:w="564" w:type="dxa"/>
            <w:vAlign w:val="center"/>
          </w:tcPr>
          <w:p w:rsidRPr="00794007" w:rsidR="00A95795" w:rsidP="00264EDF" w:rsidRDefault="00A95795" w14:paraId="59D114A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00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</w:t>
            </w:r>
          </w:p>
        </w:tc>
        <w:tc>
          <w:tcPr>
            <w:tcW w:w="1559" w:type="dxa"/>
            <w:vAlign w:val="center"/>
          </w:tcPr>
          <w:p w:rsidRPr="00794007" w:rsidR="00A95795" w:rsidP="00164184" w:rsidRDefault="004379AA" w14:paraId="45126A7D" w14:textId="126C3D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Bagot et al</w:t>
            </w:r>
          </w:p>
        </w:tc>
        <w:tc>
          <w:tcPr>
            <w:tcW w:w="720" w:type="dxa"/>
            <w:vAlign w:val="center"/>
          </w:tcPr>
          <w:p w:rsidRPr="00794007" w:rsidR="00A95795" w:rsidRDefault="00A95795" w14:paraId="6E8C281B" w14:textId="76F5A8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007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 w:rsidR="004379A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2" w:type="dxa"/>
            <w:textDirection w:val="btLr"/>
            <w:vAlign w:val="center"/>
          </w:tcPr>
          <w:p w:rsidRPr="00794007" w:rsidR="00A95795" w:rsidP="00164184" w:rsidRDefault="00A50A3C" w14:paraId="11EB86D4" w14:textId="43A083C6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ustralia </w:t>
            </w:r>
          </w:p>
        </w:tc>
        <w:tc>
          <w:tcPr>
            <w:tcW w:w="1618" w:type="dxa"/>
            <w:vAlign w:val="center"/>
          </w:tcPr>
          <w:p w:rsidRPr="00A50A3C" w:rsidR="00A95795" w:rsidRDefault="00A50A3C" w14:paraId="13A01F9A" w14:textId="7149AE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0A3C">
              <w:rPr>
                <w:rFonts w:ascii="Times New Roman" w:hAnsi="Times New Roman" w:cs="Times New Roman"/>
                <w:sz w:val="20"/>
                <w:szCs w:val="20"/>
              </w:rPr>
              <w:t xml:space="preserve">Individual / Recipient </w:t>
            </w:r>
          </w:p>
        </w:tc>
        <w:tc>
          <w:tcPr>
            <w:tcW w:w="1387" w:type="dxa"/>
            <w:vAlign w:val="bottom"/>
          </w:tcPr>
          <w:p w:rsidRPr="00794007" w:rsidR="00A95795" w:rsidRDefault="00A50A3C" w14:paraId="00E90D59" w14:textId="0754B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A3C">
              <w:rPr>
                <w:rFonts w:ascii="Times New Roman" w:hAnsi="Times New Roman" w:cs="Times New Roman"/>
                <w:sz w:val="20"/>
                <w:szCs w:val="20"/>
              </w:rPr>
              <w:t>Voluntary whole blood donors (recent and distant donors)</w:t>
            </w:r>
          </w:p>
        </w:tc>
        <w:tc>
          <w:tcPr>
            <w:tcW w:w="810" w:type="dxa"/>
            <w:vAlign w:val="center"/>
          </w:tcPr>
          <w:p w:rsidRPr="00794007" w:rsidR="00A95795" w:rsidRDefault="00A50A3C" w14:paraId="07B1BDDE" w14:textId="4F815B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3</w:t>
            </w:r>
          </w:p>
        </w:tc>
        <w:tc>
          <w:tcPr>
            <w:tcW w:w="1080" w:type="dxa"/>
            <w:vAlign w:val="center"/>
          </w:tcPr>
          <w:p w:rsidRPr="00794007" w:rsidR="00A95795" w:rsidRDefault="00A50A3C" w14:paraId="48CD9968" w14:textId="05FF79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ross sectional </w:t>
            </w:r>
          </w:p>
        </w:tc>
        <w:tc>
          <w:tcPr>
            <w:tcW w:w="2880" w:type="dxa"/>
            <w:vAlign w:val="bottom"/>
          </w:tcPr>
          <w:p w:rsidRPr="00794007" w:rsidR="00A95795" w:rsidRDefault="004379AA" w14:paraId="1283131F" w14:textId="1BEB0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9AA">
              <w:rPr>
                <w:rFonts w:ascii="Times New Roman" w:hAnsi="Times New Roman" w:cs="Times New Roman"/>
                <w:sz w:val="20"/>
                <w:szCs w:val="20"/>
              </w:rPr>
              <w:t xml:space="preserve">To identify predictors that influence voluntary whole blood donors to become plasmapheresis donors using an extended Theory of Planned </w:t>
            </w:r>
            <w:r w:rsidRPr="004379AA" w:rsidR="004C2588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</w:p>
        </w:tc>
        <w:tc>
          <w:tcPr>
            <w:tcW w:w="4434" w:type="dxa"/>
            <w:vAlign w:val="bottom"/>
          </w:tcPr>
          <w:p w:rsidRPr="00794007" w:rsidR="00A95795" w:rsidP="00A95795" w:rsidRDefault="00A50A3C" w14:paraId="00F80A7F" w14:textId="47570A3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50A3C">
              <w:rPr>
                <w:rFonts w:ascii="Times New Roman" w:hAnsi="Times New Roman" w:cs="Times New Roman"/>
                <w:sz w:val="20"/>
                <w:szCs w:val="20"/>
              </w:rPr>
              <w:t>Moral norm and self-efficacy positively influenced plasmapheresis donation intention, while a superordinate donor identity negatively affected intention. The extended TPB model effectively identified factors facilitating conversion from whole blood to plasmapheresis donation</w:t>
            </w:r>
            <w:r w:rsidRPr="00794007" w:rsidR="00A9579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xmlns:w14="http://schemas.microsoft.com/office/word/2010/wordml" w:rsidRPr="00794007" w:rsidR="00794007" w:rsidTr="00EF553D" w14:paraId="20B7D0EA" w14:textId="77777777">
        <w:trPr>
          <w:cantSplit/>
          <w:trHeight w:val="1134"/>
          <w:jc w:val="center"/>
        </w:trPr>
        <w:tc>
          <w:tcPr>
            <w:tcW w:w="564" w:type="dxa"/>
            <w:vAlign w:val="bottom"/>
          </w:tcPr>
          <w:p w:rsidRPr="00794007" w:rsidR="00A95795" w:rsidP="00164184" w:rsidRDefault="00A95795" w14:paraId="03BFFF8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007">
              <w:rPr>
                <w:rFonts w:ascii="Times New Roman" w:hAnsi="Times New Roman" w:cs="Times New Roman"/>
                <w:sz w:val="20"/>
                <w:szCs w:val="20"/>
              </w:rPr>
              <w:t xml:space="preserve">  5  </w:t>
            </w:r>
          </w:p>
        </w:tc>
        <w:tc>
          <w:tcPr>
            <w:tcW w:w="1559" w:type="dxa"/>
            <w:vAlign w:val="bottom"/>
          </w:tcPr>
          <w:p w:rsidRPr="00794007" w:rsidR="00A95795" w:rsidRDefault="00A50A3C" w14:paraId="77BA09BF" w14:textId="3203B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ldershaw et al </w:t>
            </w:r>
          </w:p>
        </w:tc>
        <w:tc>
          <w:tcPr>
            <w:tcW w:w="720" w:type="dxa"/>
            <w:vAlign w:val="center"/>
          </w:tcPr>
          <w:p w:rsidRPr="00794007" w:rsidR="00A95795" w:rsidRDefault="00A95795" w14:paraId="3714D754" w14:textId="5B42D7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007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 w:rsidR="00A50A3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2" w:type="dxa"/>
            <w:textDirection w:val="btLr"/>
            <w:vAlign w:val="center"/>
          </w:tcPr>
          <w:p w:rsidRPr="00794007" w:rsidR="00A95795" w:rsidP="00164184" w:rsidRDefault="00A50A3C" w14:paraId="35957D92" w14:textId="730369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0A3C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1618" w:type="dxa"/>
            <w:vAlign w:val="center"/>
          </w:tcPr>
          <w:p w:rsidRPr="00114B91" w:rsidR="00A95795" w:rsidRDefault="005C52CD" w14:paraId="42FF0B87" w14:textId="26B9B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B91">
              <w:rPr>
                <w:rFonts w:ascii="Times New Roman" w:hAnsi="Times New Roman" w:cs="Times New Roman"/>
                <w:sz w:val="20"/>
                <w:szCs w:val="20"/>
              </w:rPr>
              <w:t xml:space="preserve">Individual / Recipient </w:t>
            </w:r>
          </w:p>
        </w:tc>
        <w:tc>
          <w:tcPr>
            <w:tcW w:w="1387" w:type="dxa"/>
            <w:vAlign w:val="bottom"/>
          </w:tcPr>
          <w:p w:rsidRPr="00794007" w:rsidR="00A95795" w:rsidRDefault="005C52CD" w14:paraId="4D6A0A71" w14:textId="0849A8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2CD">
              <w:rPr>
                <w:rFonts w:ascii="Times New Roman" w:hAnsi="Times New Roman" w:cs="Times New Roman"/>
                <w:sz w:val="20"/>
                <w:szCs w:val="20"/>
              </w:rPr>
              <w:t>Potential blood donors participating in a mobile blood drive in New Zealand</w:t>
            </w:r>
          </w:p>
        </w:tc>
        <w:tc>
          <w:tcPr>
            <w:tcW w:w="810" w:type="dxa"/>
            <w:vAlign w:val="center"/>
          </w:tcPr>
          <w:p w:rsidRPr="00794007" w:rsidR="00A95795" w:rsidRDefault="00A95795" w14:paraId="781F6711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56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80" w:type="dxa"/>
            <w:vAlign w:val="center"/>
          </w:tcPr>
          <w:p w:rsidRPr="00794007" w:rsidR="00A95795" w:rsidRDefault="00114B91" w14:paraId="67C1E518" w14:textId="2B8C79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ross sectional </w:t>
            </w:r>
          </w:p>
        </w:tc>
        <w:tc>
          <w:tcPr>
            <w:tcW w:w="2880" w:type="dxa"/>
            <w:vAlign w:val="bottom"/>
          </w:tcPr>
          <w:p w:rsidRPr="00794007" w:rsidR="00A95795" w:rsidRDefault="005C52CD" w14:paraId="147EB58B" w14:textId="02006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2CD">
              <w:rPr>
                <w:rFonts w:ascii="Times New Roman" w:hAnsi="Times New Roman" w:cs="Times New Roman"/>
                <w:sz w:val="20"/>
                <w:szCs w:val="20"/>
              </w:rPr>
              <w:t>To evaluate whether the Theory of Planned Behavior (TPB) can predict actual blood donation behavior and whether extended versions of TPB improve prediction compared to the standard model.</w:t>
            </w:r>
          </w:p>
        </w:tc>
        <w:tc>
          <w:tcPr>
            <w:tcW w:w="4434" w:type="dxa"/>
            <w:vAlign w:val="bottom"/>
          </w:tcPr>
          <w:p w:rsidRPr="00A50A3C" w:rsidR="00A95795" w:rsidP="00A50A3C" w:rsidRDefault="005C52CD" w14:paraId="5C075795" w14:textId="617AB90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C52CD">
              <w:rPr>
                <w:rFonts w:ascii="Times New Roman" w:hAnsi="Times New Roman" w:cs="Times New Roman"/>
                <w:sz w:val="20"/>
                <w:szCs w:val="20"/>
              </w:rPr>
              <w:t>TPB predicts intentions to donate blood well but is much less effective at predicting actual donation behavior. Extending TPB with moral obligation, past behavior, or belief-based variables did not improve predictive ability. The study highlights the need for alternative approaches to identify factors that influence actual donation behavior</w:t>
            </w:r>
          </w:p>
        </w:tc>
      </w:tr>
      <w:tr xmlns:w14="http://schemas.microsoft.com/office/word/2010/wordml" w:rsidRPr="00794007" w:rsidR="00794007" w:rsidTr="00EF553D" w14:paraId="79E18252" w14:textId="77777777">
        <w:trPr>
          <w:cantSplit/>
          <w:trHeight w:val="1134"/>
          <w:jc w:val="center"/>
        </w:trPr>
        <w:tc>
          <w:tcPr>
            <w:tcW w:w="564" w:type="dxa"/>
            <w:vAlign w:val="bottom"/>
          </w:tcPr>
          <w:p w:rsidRPr="00794007" w:rsidR="00A95795" w:rsidRDefault="00A95795" w14:paraId="46D6560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00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  <w:vAlign w:val="bottom"/>
          </w:tcPr>
          <w:p w:rsidRPr="00794007" w:rsidR="00A95795" w:rsidP="001E2570" w:rsidRDefault="00A922BF" w14:paraId="27B04801" w14:textId="10C5B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eldhuizen et al </w:t>
            </w:r>
          </w:p>
        </w:tc>
        <w:tc>
          <w:tcPr>
            <w:tcW w:w="720" w:type="dxa"/>
            <w:vAlign w:val="center"/>
          </w:tcPr>
          <w:p w:rsidRPr="00794007" w:rsidR="00A95795" w:rsidRDefault="00A95795" w14:paraId="30C71DF0" w14:textId="1DC51E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00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A922B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32" w:type="dxa"/>
            <w:textDirection w:val="btLr"/>
            <w:vAlign w:val="center"/>
          </w:tcPr>
          <w:p w:rsidRPr="00794007" w:rsidR="00A95795" w:rsidP="00164184" w:rsidRDefault="00FD2132" w14:paraId="61D45647" w14:textId="2AB7F74F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therland </w:t>
            </w:r>
          </w:p>
        </w:tc>
        <w:tc>
          <w:tcPr>
            <w:tcW w:w="1618" w:type="dxa"/>
            <w:vAlign w:val="center"/>
          </w:tcPr>
          <w:p w:rsidRPr="00794007" w:rsidR="00A95795" w:rsidRDefault="00A922BF" w14:paraId="29FED6AF" w14:textId="0D2716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2BF">
              <w:rPr>
                <w:rFonts w:ascii="Times New Roman" w:hAnsi="Times New Roman" w:cs="Times New Roman"/>
                <w:sz w:val="20"/>
                <w:szCs w:val="20"/>
              </w:rPr>
              <w:t>Individual / Recipient</w:t>
            </w:r>
          </w:p>
        </w:tc>
        <w:tc>
          <w:tcPr>
            <w:tcW w:w="1387" w:type="dxa"/>
            <w:vAlign w:val="bottom"/>
          </w:tcPr>
          <w:p w:rsidRPr="00794007" w:rsidR="00A95795" w:rsidRDefault="00A922BF" w14:paraId="307EB8D7" w14:textId="5D4FCF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22BF">
              <w:rPr>
                <w:rFonts w:ascii="Times New Roman" w:hAnsi="Times New Roman" w:cs="Times New Roman"/>
                <w:sz w:val="20"/>
                <w:szCs w:val="20"/>
              </w:rPr>
              <w:t>Whole blood donors across all stages of donation experience</w:t>
            </w:r>
          </w:p>
        </w:tc>
        <w:tc>
          <w:tcPr>
            <w:tcW w:w="810" w:type="dxa"/>
            <w:vAlign w:val="center"/>
          </w:tcPr>
          <w:p w:rsidRPr="00794007" w:rsidR="00A95795" w:rsidRDefault="009F09BA" w14:paraId="0885CB9A" w14:textId="1E498D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9BA">
              <w:rPr>
                <w:rFonts w:ascii="Times New Roman" w:hAnsi="Times New Roman" w:cs="Times New Roman"/>
                <w:sz w:val="20"/>
                <w:szCs w:val="20"/>
              </w:rPr>
              <w:t>11,480</w:t>
            </w:r>
          </w:p>
        </w:tc>
        <w:tc>
          <w:tcPr>
            <w:tcW w:w="1080" w:type="dxa"/>
            <w:vAlign w:val="center"/>
          </w:tcPr>
          <w:p w:rsidRPr="00794007" w:rsidR="00A95795" w:rsidRDefault="005433E5" w14:paraId="0FE08EF7" w14:textId="5AA92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433E5">
              <w:rPr>
                <w:rFonts w:ascii="Times New Roman" w:hAnsi="Times New Roman" w:cs="Times New Roman"/>
                <w:sz w:val="20"/>
                <w:szCs w:val="20"/>
              </w:rPr>
              <w:t>ross-sectional</w:t>
            </w:r>
          </w:p>
        </w:tc>
        <w:tc>
          <w:tcPr>
            <w:tcW w:w="2880" w:type="dxa"/>
            <w:vAlign w:val="bottom"/>
          </w:tcPr>
          <w:p w:rsidRPr="00794007" w:rsidR="00A95795" w:rsidP="006A3983" w:rsidRDefault="00D039EE" w14:paraId="34D9602A" w14:textId="486C93C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39EE">
              <w:rPr>
                <w:rFonts w:ascii="Times New Roman" w:hAnsi="Times New Roman" w:cs="Times New Roman"/>
                <w:sz w:val="20"/>
                <w:szCs w:val="20"/>
              </w:rPr>
              <w:t>To investigate whether the same TPB variables consistently predict intention to donate across the entire donor career and different donation categories</w:t>
            </w:r>
          </w:p>
        </w:tc>
        <w:tc>
          <w:tcPr>
            <w:tcW w:w="4434" w:type="dxa"/>
            <w:vAlign w:val="bottom"/>
          </w:tcPr>
          <w:p w:rsidRPr="00D039EE" w:rsidR="00A95795" w:rsidP="00D039EE" w:rsidRDefault="00D039EE" w14:paraId="03D768F0" w14:textId="6ED5528D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39EE">
              <w:rPr>
                <w:rFonts w:ascii="Times New Roman" w:hAnsi="Times New Roman" w:cs="Times New Roman"/>
                <w:sz w:val="20"/>
                <w:szCs w:val="20"/>
              </w:rPr>
              <w:t>Self-efficacy is the main predictor of donation intention across all donation stages; cognitive attitude and moral norm contribute marginally; sex differences exist—self-efficacy is stronger for women, subjective norm predicts intention only in men; TPB variables consistently predict intention regardless of lifetime donation number</w:t>
            </w:r>
          </w:p>
        </w:tc>
      </w:tr>
      <w:tr xmlns:w14="http://schemas.microsoft.com/office/word/2010/wordml" w:rsidRPr="00794007" w:rsidR="00794007" w:rsidTr="00EF553D" w14:paraId="223BD45E" w14:textId="77777777">
        <w:trPr>
          <w:cantSplit/>
          <w:trHeight w:val="1134"/>
          <w:jc w:val="center"/>
        </w:trPr>
        <w:tc>
          <w:tcPr>
            <w:tcW w:w="564" w:type="dxa"/>
            <w:vAlign w:val="bottom"/>
          </w:tcPr>
          <w:p w:rsidRPr="00794007" w:rsidR="00A95795" w:rsidRDefault="00A95795" w14:paraId="5B517A6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00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59" w:type="dxa"/>
            <w:vAlign w:val="bottom"/>
          </w:tcPr>
          <w:p w:rsidRPr="00794007" w:rsidR="00A95795" w:rsidP="00264EDF" w:rsidRDefault="00722D79" w14:paraId="5FD18993" w14:textId="7355C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iles et al </w:t>
            </w:r>
          </w:p>
        </w:tc>
        <w:tc>
          <w:tcPr>
            <w:tcW w:w="720" w:type="dxa"/>
            <w:vAlign w:val="center"/>
          </w:tcPr>
          <w:p w:rsidRPr="00794007" w:rsidR="00A95795" w:rsidRDefault="00A95795" w14:paraId="0497A32C" w14:textId="4D057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00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722D79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632" w:type="dxa"/>
            <w:textDirection w:val="btLr"/>
            <w:vAlign w:val="center"/>
          </w:tcPr>
          <w:p w:rsidRPr="00794007" w:rsidR="00A95795" w:rsidP="00164184" w:rsidRDefault="00722D79" w14:paraId="485B8F7F" w14:textId="518B5AF2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1618" w:type="dxa"/>
            <w:vAlign w:val="center"/>
          </w:tcPr>
          <w:p w:rsidRPr="00794007" w:rsidR="00A95795" w:rsidRDefault="00EA2818" w14:paraId="7B9CE408" w14:textId="71E2F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818">
              <w:rPr>
                <w:rFonts w:ascii="Times New Roman" w:hAnsi="Times New Roman" w:cs="Times New Roman"/>
                <w:sz w:val="20"/>
                <w:szCs w:val="20"/>
              </w:rPr>
              <w:t>Individual / Recipient</w:t>
            </w:r>
          </w:p>
        </w:tc>
        <w:tc>
          <w:tcPr>
            <w:tcW w:w="1387" w:type="dxa"/>
            <w:vAlign w:val="bottom"/>
          </w:tcPr>
          <w:p w:rsidRPr="00794007" w:rsidR="00A95795" w:rsidRDefault="00EA2818" w14:paraId="4CE5127F" w14:textId="22674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818">
              <w:rPr>
                <w:rFonts w:ascii="Times New Roman" w:hAnsi="Times New Roman" w:cs="Times New Roman"/>
                <w:sz w:val="20"/>
                <w:szCs w:val="20"/>
              </w:rPr>
              <w:t>Undergraduate students (potential blood donors)</w:t>
            </w:r>
          </w:p>
        </w:tc>
        <w:tc>
          <w:tcPr>
            <w:tcW w:w="810" w:type="dxa"/>
            <w:vAlign w:val="center"/>
          </w:tcPr>
          <w:p w:rsidRPr="00794007" w:rsidR="00A95795" w:rsidRDefault="00EA2818" w14:paraId="0B037B44" w14:textId="6E5695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80" w:type="dxa"/>
            <w:vAlign w:val="center"/>
          </w:tcPr>
          <w:p w:rsidRPr="00794007" w:rsidR="00A95795" w:rsidRDefault="00EA2818" w14:paraId="1F9C8D1D" w14:textId="4E915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ross sectional </w:t>
            </w:r>
          </w:p>
        </w:tc>
        <w:tc>
          <w:tcPr>
            <w:tcW w:w="2880" w:type="dxa"/>
            <w:vAlign w:val="bottom"/>
          </w:tcPr>
          <w:p w:rsidRPr="00794007" w:rsidR="00A95795" w:rsidP="006A3983" w:rsidRDefault="00EA2818" w14:paraId="53DE47DB" w14:textId="643629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2818">
              <w:rPr>
                <w:rFonts w:ascii="Times New Roman" w:hAnsi="Times New Roman" w:cs="Times New Roman"/>
                <w:sz w:val="20"/>
                <w:szCs w:val="20"/>
              </w:rPr>
              <w:t>To examine the role of self-efficacy in predicting blood donation intention within the Theory of Planned Behavior framework</w:t>
            </w:r>
          </w:p>
        </w:tc>
        <w:tc>
          <w:tcPr>
            <w:tcW w:w="4434" w:type="dxa"/>
            <w:vAlign w:val="bottom"/>
          </w:tcPr>
          <w:p w:rsidRPr="00EA2818" w:rsidR="00A95795" w:rsidP="00EA2818" w:rsidRDefault="00A95795" w14:paraId="117790DA" w14:textId="3C539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8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Pr="00EA2818" w:rsidR="00A95795" w:rsidP="00EA2818" w:rsidRDefault="00EA2818" w14:paraId="32FCAB13" w14:textId="2C38979D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2818">
              <w:rPr>
                <w:rFonts w:ascii="Times New Roman" w:hAnsi="Times New Roman" w:cs="Times New Roman"/>
                <w:sz w:val="20"/>
                <w:szCs w:val="20"/>
              </w:rPr>
              <w:t>Self-efficacy was the strongest predictor of intention, explaining 73% of the variance; it contributed more to intention prediction than past behavior and self-identity, highlighting its central role in blood donation behavi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2818" w:rsidR="00A95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xmlns:w14="http://schemas.microsoft.com/office/word/2010/wordml" w:rsidRPr="00794007" w:rsidR="00794007" w:rsidTr="00EF553D" w14:paraId="35C7927E" w14:textId="77777777">
        <w:trPr>
          <w:cantSplit/>
          <w:trHeight w:val="1880"/>
          <w:jc w:val="center"/>
        </w:trPr>
        <w:tc>
          <w:tcPr>
            <w:tcW w:w="564" w:type="dxa"/>
            <w:vAlign w:val="bottom"/>
          </w:tcPr>
          <w:p w:rsidRPr="00794007" w:rsidR="00A95795" w:rsidRDefault="00A95795" w14:paraId="6C4ED32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00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59" w:type="dxa"/>
            <w:vAlign w:val="bottom"/>
          </w:tcPr>
          <w:p w:rsidRPr="00794007" w:rsidR="00A95795" w:rsidP="00602BC3" w:rsidRDefault="00EA2818" w14:paraId="2707FB3B" w14:textId="563F559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sser et al </w:t>
            </w:r>
          </w:p>
        </w:tc>
        <w:tc>
          <w:tcPr>
            <w:tcW w:w="720" w:type="dxa"/>
            <w:vAlign w:val="center"/>
          </w:tcPr>
          <w:p w:rsidR="00A95795" w:rsidP="00602BC3" w:rsidRDefault="00A95795" w14:paraId="69ACF063" w14:textId="777777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2818" w:rsidP="00602BC3" w:rsidRDefault="00EA2818" w14:paraId="48AAD6CC" w14:textId="777777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2818" w:rsidP="00602BC3" w:rsidRDefault="00EA2818" w14:paraId="44C817A3" w14:textId="777777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2818" w:rsidP="00602BC3" w:rsidRDefault="00EA2818" w14:paraId="64AE73F2" w14:textId="777777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2818" w:rsidP="00602BC3" w:rsidRDefault="00EA2818" w14:paraId="6B51103B" w14:textId="777777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2818" w:rsidP="00602BC3" w:rsidRDefault="00EA2818" w14:paraId="39B93DE1" w14:textId="777777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2818" w:rsidP="00602BC3" w:rsidRDefault="00EA2818" w14:paraId="7A670472" w14:textId="777777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2818" w:rsidP="00602BC3" w:rsidRDefault="00EA2818" w14:paraId="0FC172D6" w14:textId="777777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2818" w:rsidP="00602BC3" w:rsidRDefault="00EA2818" w14:paraId="6074C88E" w14:textId="777777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2818" w:rsidP="00602BC3" w:rsidRDefault="00EA2818" w14:paraId="32E78A97" w14:textId="777777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2818" w:rsidP="00602BC3" w:rsidRDefault="00EA2818" w14:paraId="177E453D" w14:textId="777777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2818" w:rsidP="00602BC3" w:rsidRDefault="00EA2818" w14:paraId="5801F0A4" w14:textId="777777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2818" w:rsidP="00602BC3" w:rsidRDefault="00EA2818" w14:paraId="208A01A9" w14:textId="777777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2818" w:rsidP="00602BC3" w:rsidRDefault="00EA2818" w14:paraId="4FD3FBD0" w14:textId="777777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2818" w:rsidP="00602BC3" w:rsidRDefault="00EA2818" w14:paraId="78EFBE8C" w14:textId="777777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Pr="00794007" w:rsidR="00EA2818" w:rsidP="00602BC3" w:rsidRDefault="00EA2818" w14:paraId="783DBB68" w14:textId="34FD014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632" w:type="dxa"/>
            <w:textDirection w:val="btLr"/>
            <w:vAlign w:val="center"/>
          </w:tcPr>
          <w:p w:rsidRPr="00794007" w:rsidR="00A95795" w:rsidP="00602BC3" w:rsidRDefault="00EA2818" w14:paraId="734B6EBA" w14:textId="2719EE77">
            <w:pPr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ustralia </w:t>
            </w:r>
          </w:p>
        </w:tc>
        <w:tc>
          <w:tcPr>
            <w:tcW w:w="1618" w:type="dxa"/>
            <w:vAlign w:val="center"/>
          </w:tcPr>
          <w:p w:rsidRPr="00794007" w:rsidR="00EA2818" w:rsidP="00602BC3" w:rsidRDefault="00EA2818" w14:paraId="2FE3CFC8" w14:textId="64A354F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2818">
              <w:rPr>
                <w:rFonts w:ascii="Times New Roman" w:hAnsi="Times New Roman" w:cs="Times New Roman"/>
                <w:sz w:val="20"/>
                <w:szCs w:val="20"/>
              </w:rPr>
              <w:t>Individual / Recipient</w:t>
            </w:r>
          </w:p>
        </w:tc>
        <w:tc>
          <w:tcPr>
            <w:tcW w:w="1387" w:type="dxa"/>
            <w:vAlign w:val="bottom"/>
          </w:tcPr>
          <w:p w:rsidRPr="00794007" w:rsidR="00A95795" w:rsidP="00602BC3" w:rsidRDefault="00EA2818" w14:paraId="51A6E906" w14:textId="6076594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2818">
              <w:rPr>
                <w:rFonts w:ascii="Times New Roman" w:hAnsi="Times New Roman" w:cs="Times New Roman"/>
                <w:sz w:val="20"/>
                <w:szCs w:val="20"/>
              </w:rPr>
              <w:t>Established blood donors</w:t>
            </w:r>
          </w:p>
        </w:tc>
        <w:tc>
          <w:tcPr>
            <w:tcW w:w="810" w:type="dxa"/>
            <w:vAlign w:val="center"/>
          </w:tcPr>
          <w:p w:rsidR="00A95795" w:rsidP="00602BC3" w:rsidRDefault="00A95795" w14:paraId="48EF7625" w14:textId="777777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2818" w:rsidP="00602BC3" w:rsidRDefault="00EA2818" w14:paraId="444D6E2C" w14:textId="777777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2818" w:rsidP="00602BC3" w:rsidRDefault="00EA2818" w14:paraId="31B6134F" w14:textId="777777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Pr="00794007" w:rsidR="00EA2818" w:rsidP="00602BC3" w:rsidRDefault="00EA2818" w14:paraId="0B465BF5" w14:textId="374350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2818">
              <w:rPr>
                <w:rFonts w:ascii="Times New Roman" w:hAnsi="Times New Roman" w:cs="Times New Roman"/>
                <w:sz w:val="20"/>
                <w:szCs w:val="20"/>
              </w:rPr>
              <w:t>263 donors (182 completed follow-up)</w:t>
            </w:r>
          </w:p>
        </w:tc>
        <w:tc>
          <w:tcPr>
            <w:tcW w:w="1080" w:type="dxa"/>
            <w:vAlign w:val="center"/>
          </w:tcPr>
          <w:p w:rsidRPr="00576078" w:rsidR="00EA2818" w:rsidP="00602BC3" w:rsidRDefault="00EA2818" w14:paraId="25427223" w14:textId="0807C2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6078">
              <w:rPr>
                <w:rFonts w:ascii="Times New Roman" w:hAnsi="Times New Roman" w:cs="Times New Roman"/>
                <w:sz w:val="24"/>
                <w:szCs w:val="24"/>
              </w:rPr>
              <w:t xml:space="preserve">Cross sectional </w:t>
            </w:r>
            <w:r w:rsidRPr="00576078" w:rsidR="00576078">
              <w:rPr>
                <w:rFonts w:ascii="Times New Roman" w:hAnsi="Times New Roman" w:cs="Times New Roman"/>
                <w:sz w:val="24"/>
                <w:szCs w:val="24"/>
              </w:rPr>
              <w:t>with follow-up</w:t>
            </w:r>
          </w:p>
        </w:tc>
        <w:tc>
          <w:tcPr>
            <w:tcW w:w="2880" w:type="dxa"/>
            <w:vAlign w:val="bottom"/>
          </w:tcPr>
          <w:p w:rsidRPr="00604FF1" w:rsidR="00A95795" w:rsidP="00602BC3" w:rsidRDefault="00EA2818" w14:paraId="01218209" w14:textId="76ACD2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4FF1">
              <w:rPr>
                <w:rFonts w:ascii="Times New Roman" w:hAnsi="Times New Roman" w:cs="Times New Roman"/>
                <w:sz w:val="24"/>
                <w:szCs w:val="24"/>
              </w:rPr>
              <w:t>To examine predictors of intention and actual blood donation behavior among experienced donors using an augmented Theory of Planned Behavior</w:t>
            </w:r>
          </w:p>
        </w:tc>
        <w:tc>
          <w:tcPr>
            <w:tcW w:w="4434" w:type="dxa"/>
            <w:vAlign w:val="bottom"/>
          </w:tcPr>
          <w:p w:rsidRPr="00604FF1" w:rsidR="00A95795" w:rsidP="00604FF1" w:rsidRDefault="00EA2818" w14:paraId="208BFF23" w14:textId="28945B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4FF1">
              <w:rPr>
                <w:rFonts w:ascii="Times New Roman" w:hAnsi="Times New Roman" w:cs="Times New Roman"/>
                <w:sz w:val="24"/>
                <w:szCs w:val="24"/>
              </w:rPr>
              <w:t xml:space="preserve">Attitude, self-efficacy, and anticipated regret directly and indirectly predicted donation behavior via intention; moral norm, donation anxiety, and donor identity predicted intention indirectly; </w:t>
            </w:r>
            <w:r w:rsidRPr="00604FF1" w:rsidR="00BC2ED1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604FF1">
              <w:rPr>
                <w:rFonts w:ascii="Times New Roman" w:hAnsi="Times New Roman" w:cs="Times New Roman"/>
                <w:sz w:val="24"/>
                <w:szCs w:val="24"/>
              </w:rPr>
              <w:t xml:space="preserve">model explained 51% of </w:t>
            </w:r>
            <w:r w:rsidRPr="00604FF1" w:rsidR="00BC2ED1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604FF1">
              <w:rPr>
                <w:rFonts w:ascii="Times New Roman" w:hAnsi="Times New Roman" w:cs="Times New Roman"/>
                <w:sz w:val="24"/>
                <w:szCs w:val="24"/>
              </w:rPr>
              <w:t>variance in attitudes, 86% in intentions, and 70% in behavior; augmented TPB effectively identifies determinants of intentions and behavior among established donors</w:t>
            </w:r>
          </w:p>
        </w:tc>
      </w:tr>
      <w:tr xmlns:w14="http://schemas.microsoft.com/office/word/2010/wordml" w:rsidRPr="00794007" w:rsidR="00794007" w:rsidTr="00EF553D" w14:paraId="4EFC8703" w14:textId="77777777">
        <w:trPr>
          <w:cantSplit/>
          <w:trHeight w:val="1134"/>
          <w:jc w:val="center"/>
        </w:trPr>
        <w:tc>
          <w:tcPr>
            <w:tcW w:w="564" w:type="dxa"/>
            <w:vAlign w:val="bottom"/>
          </w:tcPr>
          <w:p w:rsidRPr="00794007" w:rsidR="00A95795" w:rsidRDefault="00A95795" w14:paraId="444BCF2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00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59" w:type="dxa"/>
            <w:vAlign w:val="bottom"/>
          </w:tcPr>
          <w:p w:rsidRPr="00794007" w:rsidR="00A95795" w:rsidRDefault="00A70277" w14:paraId="2B55F949" w14:textId="0562E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ku</w:t>
            </w:r>
            <w:r w:rsidR="00C46873">
              <w:rPr>
                <w:rFonts w:ascii="Times New Roman" w:hAnsi="Times New Roman" w:cs="Times New Roman"/>
                <w:sz w:val="20"/>
                <w:szCs w:val="20"/>
              </w:rPr>
              <w:t>l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C46873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</w:t>
            </w:r>
          </w:p>
        </w:tc>
        <w:tc>
          <w:tcPr>
            <w:tcW w:w="720" w:type="dxa"/>
            <w:vAlign w:val="center"/>
          </w:tcPr>
          <w:p w:rsidRPr="00794007" w:rsidR="00A95795" w:rsidRDefault="00A95795" w14:paraId="1C492643" w14:textId="2C362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00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9D567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32" w:type="dxa"/>
            <w:textDirection w:val="btLr"/>
            <w:vAlign w:val="center"/>
          </w:tcPr>
          <w:p w:rsidRPr="00794007" w:rsidR="00A95795" w:rsidP="00164184" w:rsidRDefault="009D5671" w14:paraId="3D4D896B" w14:textId="6CFAA44E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ganda </w:t>
            </w:r>
          </w:p>
        </w:tc>
        <w:tc>
          <w:tcPr>
            <w:tcW w:w="1618" w:type="dxa"/>
            <w:vAlign w:val="center"/>
          </w:tcPr>
          <w:p w:rsidRPr="00794007" w:rsidR="00A95795" w:rsidRDefault="009D5671" w14:paraId="629DA6BC" w14:textId="5395AB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671">
              <w:rPr>
                <w:rFonts w:ascii="Times New Roman" w:hAnsi="Times New Roman" w:cs="Times New Roman"/>
                <w:sz w:val="20"/>
                <w:szCs w:val="20"/>
              </w:rPr>
              <w:t>Individual / Recipient</w:t>
            </w:r>
          </w:p>
        </w:tc>
        <w:tc>
          <w:tcPr>
            <w:tcW w:w="1387" w:type="dxa"/>
            <w:vAlign w:val="bottom"/>
          </w:tcPr>
          <w:p w:rsidRPr="00794007" w:rsidR="00A95795" w:rsidRDefault="009D5671" w14:paraId="55126478" w14:textId="46955B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671">
              <w:rPr>
                <w:rFonts w:ascii="Times New Roman" w:hAnsi="Times New Roman" w:cs="Times New Roman"/>
                <w:sz w:val="20"/>
                <w:szCs w:val="20"/>
              </w:rPr>
              <w:t>Secondary school students (potential blood donors)</w:t>
            </w:r>
          </w:p>
        </w:tc>
        <w:tc>
          <w:tcPr>
            <w:tcW w:w="810" w:type="dxa"/>
            <w:vAlign w:val="center"/>
          </w:tcPr>
          <w:p w:rsidRPr="00794007" w:rsidR="00A95795" w:rsidRDefault="009D5671" w14:paraId="3DA53832" w14:textId="3CA63A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671">
              <w:rPr>
                <w:rFonts w:ascii="Times New Roman" w:hAnsi="Times New Roman" w:cs="Times New Roman"/>
                <w:sz w:val="20"/>
                <w:szCs w:val="20"/>
              </w:rPr>
              <w:t>336 students</w:t>
            </w:r>
          </w:p>
        </w:tc>
        <w:tc>
          <w:tcPr>
            <w:tcW w:w="1080" w:type="dxa"/>
            <w:vAlign w:val="center"/>
          </w:tcPr>
          <w:p w:rsidRPr="00794007" w:rsidR="00A95795" w:rsidRDefault="009D5671" w14:paraId="06699F86" w14:textId="352A8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2880" w:type="dxa"/>
            <w:vAlign w:val="bottom"/>
          </w:tcPr>
          <w:p w:rsidRPr="00794007" w:rsidR="00A95795" w:rsidP="00B6206C" w:rsidRDefault="009D5671" w14:paraId="1D19847D" w14:textId="265594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5671">
              <w:rPr>
                <w:rFonts w:ascii="Times New Roman" w:hAnsi="Times New Roman" w:cs="Times New Roman"/>
                <w:sz w:val="20"/>
                <w:szCs w:val="20"/>
              </w:rPr>
              <w:t>To apply the Theory of Planned Behavior to predict intention to donate blood among secondary school students</w:t>
            </w:r>
          </w:p>
        </w:tc>
        <w:tc>
          <w:tcPr>
            <w:tcW w:w="4434" w:type="dxa"/>
            <w:vAlign w:val="bottom"/>
          </w:tcPr>
          <w:p w:rsidRPr="00794007" w:rsidR="00A95795" w:rsidP="00FA78F4" w:rsidRDefault="009D5671" w14:paraId="76FC7AB6" w14:textId="1D700401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5671">
              <w:rPr>
                <w:rFonts w:ascii="Times New Roman" w:hAnsi="Times New Roman" w:cs="Times New Roman"/>
                <w:sz w:val="20"/>
                <w:szCs w:val="20"/>
              </w:rPr>
              <w:t>About 75% of students intended to donate blood; perceived behavioral control was the strongest predictor (AOR = 6.35); subjective norms and attitudes were not significant; TPB constructs explained 15.5% of intention; external factors such as school location and knowing a donor also influenced intention</w:t>
            </w:r>
          </w:p>
        </w:tc>
      </w:tr>
      <w:tr xmlns:w14="http://schemas.microsoft.com/office/word/2010/wordml" w:rsidRPr="00794007" w:rsidR="00794007" w:rsidTr="00EF553D" w14:paraId="22F35F63" w14:textId="77777777">
        <w:trPr>
          <w:cantSplit/>
          <w:trHeight w:val="1134"/>
          <w:jc w:val="center"/>
        </w:trPr>
        <w:tc>
          <w:tcPr>
            <w:tcW w:w="564" w:type="dxa"/>
            <w:vAlign w:val="bottom"/>
          </w:tcPr>
          <w:p w:rsidRPr="00794007" w:rsidR="00A95795" w:rsidRDefault="00A95795" w14:paraId="48D4515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00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59" w:type="dxa"/>
            <w:vAlign w:val="bottom"/>
          </w:tcPr>
          <w:p w:rsidRPr="00794007" w:rsidR="00A95795" w:rsidRDefault="009D5671" w14:paraId="14412284" w14:textId="4C6792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rash et al </w:t>
            </w:r>
          </w:p>
        </w:tc>
        <w:tc>
          <w:tcPr>
            <w:tcW w:w="720" w:type="dxa"/>
            <w:vAlign w:val="center"/>
          </w:tcPr>
          <w:p w:rsidRPr="00794007" w:rsidR="00A95795" w:rsidRDefault="00A95795" w14:paraId="21D5E65D" w14:textId="52E0AF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00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9D567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32" w:type="dxa"/>
            <w:textDirection w:val="btLr"/>
            <w:vAlign w:val="center"/>
          </w:tcPr>
          <w:p w:rsidRPr="00794007" w:rsidR="00A95795" w:rsidP="00164184" w:rsidRDefault="009D5671" w14:paraId="25F35168" w14:textId="041EEFB4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671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1618" w:type="dxa"/>
            <w:vAlign w:val="center"/>
          </w:tcPr>
          <w:p w:rsidRPr="00794007" w:rsidR="00A95795" w:rsidRDefault="009D5671" w14:paraId="0286D189" w14:textId="7DA292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671">
              <w:rPr>
                <w:rFonts w:ascii="Times New Roman" w:hAnsi="Times New Roman" w:cs="Times New Roman"/>
                <w:sz w:val="20"/>
                <w:szCs w:val="20"/>
              </w:rPr>
              <w:t>Individual / Recipient</w:t>
            </w:r>
          </w:p>
        </w:tc>
        <w:tc>
          <w:tcPr>
            <w:tcW w:w="1387" w:type="dxa"/>
            <w:vAlign w:val="bottom"/>
          </w:tcPr>
          <w:p w:rsidRPr="00794007" w:rsidR="00A95795" w:rsidRDefault="009D5671" w14:paraId="09212494" w14:textId="6DC38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671">
              <w:rPr>
                <w:rFonts w:ascii="Times New Roman" w:hAnsi="Times New Roman" w:cs="Times New Roman"/>
                <w:sz w:val="20"/>
                <w:szCs w:val="20"/>
              </w:rPr>
              <w:t>University students (potential blood donors)</w:t>
            </w:r>
          </w:p>
        </w:tc>
        <w:tc>
          <w:tcPr>
            <w:tcW w:w="810" w:type="dxa"/>
            <w:vAlign w:val="center"/>
          </w:tcPr>
          <w:p w:rsidRPr="00794007" w:rsidR="00A95795" w:rsidRDefault="009D5671" w14:paraId="5784F0E6" w14:textId="49781F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671">
              <w:rPr>
                <w:rFonts w:ascii="Times New Roman" w:hAnsi="Times New Roman" w:cs="Times New Roman"/>
                <w:sz w:val="20"/>
                <w:szCs w:val="20"/>
              </w:rPr>
              <w:t>500 students</w:t>
            </w:r>
          </w:p>
        </w:tc>
        <w:tc>
          <w:tcPr>
            <w:tcW w:w="1080" w:type="dxa"/>
            <w:vAlign w:val="center"/>
          </w:tcPr>
          <w:p w:rsidRPr="00794007" w:rsidR="00A95795" w:rsidRDefault="009D5671" w14:paraId="221A7BB1" w14:textId="135222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ross sectional </w:t>
            </w:r>
          </w:p>
        </w:tc>
        <w:tc>
          <w:tcPr>
            <w:tcW w:w="2880" w:type="dxa"/>
            <w:vAlign w:val="bottom"/>
          </w:tcPr>
          <w:p w:rsidRPr="00794007" w:rsidR="00A95795" w:rsidP="007C5222" w:rsidRDefault="009D5671" w14:paraId="66D5654B" w14:textId="42FD76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671">
              <w:rPr>
                <w:rFonts w:ascii="Times New Roman" w:hAnsi="Times New Roman" w:cs="Times New Roman"/>
                <w:sz w:val="20"/>
                <w:szCs w:val="20"/>
              </w:rPr>
              <w:t>To examine students’ behavioral intention to make voluntary blood donations using the Theory of Planned Behavior</w:t>
            </w:r>
          </w:p>
        </w:tc>
        <w:tc>
          <w:tcPr>
            <w:tcW w:w="4434" w:type="dxa"/>
            <w:vAlign w:val="bottom"/>
          </w:tcPr>
          <w:p w:rsidRPr="00794007" w:rsidR="00A95795" w:rsidP="00FA78F4" w:rsidRDefault="009D5671" w14:paraId="2F59CBFC" w14:textId="0F76EEEE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5671">
              <w:rPr>
                <w:rFonts w:ascii="Times New Roman" w:hAnsi="Times New Roman" w:cs="Times New Roman"/>
                <w:sz w:val="20"/>
                <w:szCs w:val="20"/>
              </w:rPr>
              <w:t>Knowledge was the strongest predictor of intention; all TPB constructs (attitude, subjective norm, perceived behavioral control) significantly influenced intention; awareness that donation saves lives increased students’ inclination to donate</w:t>
            </w:r>
          </w:p>
        </w:tc>
      </w:tr>
      <w:tr xmlns:w14="http://schemas.microsoft.com/office/word/2010/wordml" w:rsidRPr="00794007" w:rsidR="00794007" w:rsidTr="00EF553D" w14:paraId="5709EA18" w14:textId="77777777">
        <w:trPr>
          <w:cantSplit/>
          <w:trHeight w:val="1134"/>
          <w:jc w:val="center"/>
        </w:trPr>
        <w:tc>
          <w:tcPr>
            <w:tcW w:w="564" w:type="dxa"/>
            <w:vAlign w:val="bottom"/>
          </w:tcPr>
          <w:p w:rsidRPr="00794007" w:rsidR="00A95795" w:rsidRDefault="00A95795" w14:paraId="6D9F0E7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00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59" w:type="dxa"/>
            <w:vAlign w:val="bottom"/>
          </w:tcPr>
          <w:p w:rsidRPr="00794007" w:rsidR="00A95795" w:rsidRDefault="00611351" w14:paraId="09FAB93C" w14:textId="319B9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ao et al</w:t>
            </w:r>
          </w:p>
        </w:tc>
        <w:tc>
          <w:tcPr>
            <w:tcW w:w="720" w:type="dxa"/>
            <w:vAlign w:val="center"/>
          </w:tcPr>
          <w:p w:rsidRPr="00794007" w:rsidR="00A95795" w:rsidRDefault="00A95795" w14:paraId="72A0E9B7" w14:textId="7820F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00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8100E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32" w:type="dxa"/>
            <w:textDirection w:val="btLr"/>
            <w:vAlign w:val="center"/>
          </w:tcPr>
          <w:p w:rsidRPr="00794007" w:rsidR="00A95795" w:rsidP="00B10913" w:rsidRDefault="008100E4" w14:paraId="22331728" w14:textId="4C1C9E5B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ina </w:t>
            </w:r>
          </w:p>
        </w:tc>
        <w:tc>
          <w:tcPr>
            <w:tcW w:w="1618" w:type="dxa"/>
            <w:vAlign w:val="center"/>
          </w:tcPr>
          <w:p w:rsidRPr="00794007" w:rsidR="00A95795" w:rsidP="00B42657" w:rsidRDefault="008100E4" w14:paraId="1D0C0ECF" w14:textId="111CD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0E4">
              <w:rPr>
                <w:rFonts w:ascii="Times New Roman" w:hAnsi="Times New Roman" w:cs="Times New Roman"/>
                <w:sz w:val="20"/>
                <w:szCs w:val="20"/>
              </w:rPr>
              <w:t>Individual / Provider</w:t>
            </w:r>
          </w:p>
        </w:tc>
        <w:tc>
          <w:tcPr>
            <w:tcW w:w="1387" w:type="dxa"/>
            <w:vAlign w:val="bottom"/>
          </w:tcPr>
          <w:p w:rsidRPr="00794007" w:rsidR="00A95795" w:rsidRDefault="008100E4" w14:paraId="72A0D44B" w14:textId="41BBC7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0E4">
              <w:rPr>
                <w:rFonts w:ascii="Times New Roman" w:hAnsi="Times New Roman" w:cs="Times New Roman"/>
                <w:sz w:val="20"/>
                <w:szCs w:val="20"/>
              </w:rPr>
              <w:t>Clinicians (physicians) managing blood transfusions</w:t>
            </w:r>
          </w:p>
        </w:tc>
        <w:tc>
          <w:tcPr>
            <w:tcW w:w="810" w:type="dxa"/>
            <w:vAlign w:val="center"/>
          </w:tcPr>
          <w:p w:rsidRPr="00794007" w:rsidR="00A95795" w:rsidRDefault="008100E4" w14:paraId="1EFD2AD3" w14:textId="7FFA11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0E4">
              <w:rPr>
                <w:rFonts w:ascii="Times New Roman" w:hAnsi="Times New Roman" w:cs="Times New Roman"/>
                <w:sz w:val="20"/>
                <w:szCs w:val="20"/>
              </w:rPr>
              <w:t>129 clinicians</w:t>
            </w:r>
          </w:p>
        </w:tc>
        <w:tc>
          <w:tcPr>
            <w:tcW w:w="1080" w:type="dxa"/>
            <w:vAlign w:val="center"/>
          </w:tcPr>
          <w:p w:rsidRPr="00794007" w:rsidR="00A95795" w:rsidP="00B10913" w:rsidRDefault="008100E4" w14:paraId="71609194" w14:textId="120ABD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ross sectional </w:t>
            </w:r>
          </w:p>
        </w:tc>
        <w:tc>
          <w:tcPr>
            <w:tcW w:w="2880" w:type="dxa"/>
            <w:vAlign w:val="bottom"/>
          </w:tcPr>
          <w:p w:rsidRPr="00794007" w:rsidR="00A95795" w:rsidP="00B10913" w:rsidRDefault="008100E4" w14:paraId="20BDCC0F" w14:textId="26D4AB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00E4">
              <w:rPr>
                <w:rFonts w:ascii="Times New Roman" w:hAnsi="Times New Roman" w:cs="Times New Roman"/>
                <w:sz w:val="20"/>
                <w:szCs w:val="20"/>
              </w:rPr>
              <w:t>To develop and validate a TPB-based questionnaire to assess clinicians’ intentions to prescribe blood transfusions and identify influencing factors</w:t>
            </w:r>
          </w:p>
        </w:tc>
        <w:tc>
          <w:tcPr>
            <w:tcW w:w="4434" w:type="dxa"/>
            <w:vAlign w:val="bottom"/>
          </w:tcPr>
          <w:p w:rsidRPr="00794007" w:rsidR="00A95795" w:rsidP="00FA78F4" w:rsidRDefault="008100E4" w14:paraId="33DA415A" w14:textId="49899509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00E4">
              <w:rPr>
                <w:rFonts w:ascii="Times New Roman" w:hAnsi="Times New Roman" w:cs="Times New Roman"/>
                <w:sz w:val="20"/>
                <w:szCs w:val="20"/>
              </w:rPr>
              <w:t>Perceived knowledge (β = 0.32) and subjective norms (β = 0.22) significantly influenced clinicians’ intentions; education level, hierarchy, and specialty affected perceived behavioral control; TPB constructs effectively explained determinants of clinicians’ blood transfusion intentions</w:t>
            </w:r>
          </w:p>
        </w:tc>
      </w:tr>
      <w:tr xmlns:w14="http://schemas.microsoft.com/office/word/2010/wordml" w:rsidRPr="00794007" w:rsidR="00794007" w:rsidTr="00EF553D" w14:paraId="437EFC32" w14:textId="77777777">
        <w:trPr>
          <w:cantSplit/>
          <w:trHeight w:val="1134"/>
          <w:jc w:val="center"/>
        </w:trPr>
        <w:tc>
          <w:tcPr>
            <w:tcW w:w="564" w:type="dxa"/>
            <w:vAlign w:val="bottom"/>
          </w:tcPr>
          <w:p w:rsidRPr="00794007" w:rsidR="00A95795" w:rsidRDefault="00A95795" w14:paraId="326670B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00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59" w:type="dxa"/>
            <w:vAlign w:val="bottom"/>
          </w:tcPr>
          <w:p w:rsidRPr="00794007" w:rsidR="00A95795" w:rsidRDefault="008100E4" w14:paraId="1EFFCA38" w14:textId="61C191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m et al</w:t>
            </w:r>
          </w:p>
        </w:tc>
        <w:tc>
          <w:tcPr>
            <w:tcW w:w="720" w:type="dxa"/>
            <w:vAlign w:val="center"/>
          </w:tcPr>
          <w:p w:rsidRPr="00794007" w:rsidR="00A95795" w:rsidRDefault="00A95795" w14:paraId="55FD8BBA" w14:textId="7C88C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00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8100E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32" w:type="dxa"/>
            <w:textDirection w:val="btLr"/>
            <w:vAlign w:val="center"/>
          </w:tcPr>
          <w:p w:rsidRPr="00794007" w:rsidR="00A95795" w:rsidP="00164184" w:rsidRDefault="002B31DD" w14:paraId="7AE6400C" w14:textId="3ACADD76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ina </w:t>
            </w:r>
          </w:p>
        </w:tc>
        <w:tc>
          <w:tcPr>
            <w:tcW w:w="1618" w:type="dxa"/>
            <w:vAlign w:val="center"/>
          </w:tcPr>
          <w:p w:rsidRPr="00794007" w:rsidR="00A95795" w:rsidRDefault="002B31DD" w14:paraId="6E34189F" w14:textId="07D522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1DD">
              <w:rPr>
                <w:rFonts w:ascii="Times New Roman" w:hAnsi="Times New Roman" w:cs="Times New Roman"/>
                <w:sz w:val="20"/>
                <w:szCs w:val="20"/>
              </w:rPr>
              <w:t>Individual / Recipient</w:t>
            </w:r>
          </w:p>
        </w:tc>
        <w:tc>
          <w:tcPr>
            <w:tcW w:w="1387" w:type="dxa"/>
            <w:vAlign w:val="bottom"/>
          </w:tcPr>
          <w:p w:rsidRPr="00794007" w:rsidR="00A95795" w:rsidRDefault="002B31DD" w14:paraId="5FA18D29" w14:textId="2AD0C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1DD">
              <w:rPr>
                <w:rFonts w:ascii="Times New Roman" w:hAnsi="Times New Roman" w:cs="Times New Roman"/>
                <w:sz w:val="20"/>
                <w:szCs w:val="20"/>
              </w:rPr>
              <w:t>Healthcare workers (potential blood donors)</w:t>
            </w:r>
          </w:p>
        </w:tc>
        <w:tc>
          <w:tcPr>
            <w:tcW w:w="810" w:type="dxa"/>
            <w:vAlign w:val="center"/>
          </w:tcPr>
          <w:p w:rsidRPr="00794007" w:rsidR="00A95795" w:rsidRDefault="002B31DD" w14:paraId="53B15268" w14:textId="70CF89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1DD">
              <w:rPr>
                <w:rFonts w:ascii="Times New Roman" w:hAnsi="Times New Roman" w:cs="Times New Roman"/>
                <w:sz w:val="20"/>
                <w:szCs w:val="20"/>
              </w:rPr>
              <w:t>400 HCWs</w:t>
            </w:r>
          </w:p>
        </w:tc>
        <w:tc>
          <w:tcPr>
            <w:tcW w:w="1080" w:type="dxa"/>
            <w:vAlign w:val="center"/>
          </w:tcPr>
          <w:p w:rsidRPr="00794007" w:rsidR="00A95795" w:rsidRDefault="00A95795" w14:paraId="54B34AEE" w14:textId="3224C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007">
              <w:rPr>
                <w:rFonts w:ascii="Times New Roman" w:hAnsi="Times New Roman" w:cs="Times New Roman"/>
                <w:sz w:val="20"/>
                <w:szCs w:val="20"/>
              </w:rPr>
              <w:t xml:space="preserve">cross-sectional </w:t>
            </w:r>
          </w:p>
        </w:tc>
        <w:tc>
          <w:tcPr>
            <w:tcW w:w="2880" w:type="dxa"/>
            <w:vAlign w:val="bottom"/>
          </w:tcPr>
          <w:p w:rsidRPr="00794007" w:rsidR="00A95795" w:rsidP="003149C3" w:rsidRDefault="002B31DD" w14:paraId="4241BA75" w14:textId="6D66D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1DD">
              <w:rPr>
                <w:rFonts w:ascii="Times New Roman" w:hAnsi="Times New Roman" w:cs="Times New Roman"/>
                <w:sz w:val="20"/>
                <w:szCs w:val="20"/>
              </w:rPr>
              <w:t>To identify factors influencing healthcare workers’ intention to donate blood using the Theory of Planned Behavior</w:t>
            </w:r>
          </w:p>
        </w:tc>
        <w:tc>
          <w:tcPr>
            <w:tcW w:w="4434" w:type="dxa"/>
            <w:vAlign w:val="bottom"/>
          </w:tcPr>
          <w:p w:rsidRPr="00794007" w:rsidR="00A95795" w:rsidP="0030644D" w:rsidRDefault="002B31DD" w14:paraId="42F170BE" w14:textId="65F13B82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31DD">
              <w:rPr>
                <w:rFonts w:ascii="Times New Roman" w:hAnsi="Times New Roman" w:cs="Times New Roman"/>
                <w:sz w:val="20"/>
                <w:szCs w:val="20"/>
              </w:rPr>
              <w:t>Perceived behavioral control and age significantly influenced intention; 60.3% of respondents had donated previously; SEM model explained 43% of variance in intention; findings highlight barriers and motivational factors for blood donation among HCWs</w:t>
            </w:r>
          </w:p>
        </w:tc>
      </w:tr>
      <w:tr xmlns:w14="http://schemas.microsoft.com/office/word/2010/wordml" w:rsidRPr="00794007" w:rsidR="00794007" w:rsidTr="00EF553D" w14:paraId="47211C95" w14:textId="77777777">
        <w:trPr>
          <w:cantSplit/>
          <w:trHeight w:val="1134"/>
          <w:jc w:val="center"/>
        </w:trPr>
        <w:tc>
          <w:tcPr>
            <w:tcW w:w="564" w:type="dxa"/>
            <w:vAlign w:val="bottom"/>
          </w:tcPr>
          <w:p w:rsidRPr="00794007" w:rsidR="00A95795" w:rsidRDefault="00A95795" w14:paraId="799DD57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00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59" w:type="dxa"/>
            <w:vAlign w:val="bottom"/>
          </w:tcPr>
          <w:p w:rsidRPr="00794007" w:rsidR="00A95795" w:rsidRDefault="002B31DD" w14:paraId="37132520" w14:textId="3AC8B6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gash et al </w:t>
            </w:r>
          </w:p>
        </w:tc>
        <w:tc>
          <w:tcPr>
            <w:tcW w:w="720" w:type="dxa"/>
            <w:vAlign w:val="center"/>
          </w:tcPr>
          <w:p w:rsidRPr="00794007" w:rsidR="00A95795" w:rsidRDefault="00A95795" w14:paraId="74840FDE" w14:textId="6B5CB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00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2B31DD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632" w:type="dxa"/>
            <w:textDirection w:val="btLr"/>
            <w:vAlign w:val="center"/>
          </w:tcPr>
          <w:p w:rsidRPr="00794007" w:rsidR="00A95795" w:rsidP="002B31DD" w:rsidRDefault="002B31DD" w14:paraId="0961B049" w14:textId="351BE28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opia </w:t>
            </w:r>
          </w:p>
        </w:tc>
        <w:tc>
          <w:tcPr>
            <w:tcW w:w="1618" w:type="dxa"/>
            <w:vAlign w:val="center"/>
          </w:tcPr>
          <w:p w:rsidRPr="00794007" w:rsidR="00A95795" w:rsidRDefault="002B31DD" w14:paraId="03B4A515" w14:textId="2DCB5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1DD">
              <w:rPr>
                <w:rFonts w:ascii="Times New Roman" w:hAnsi="Times New Roman" w:cs="Times New Roman"/>
                <w:sz w:val="20"/>
                <w:szCs w:val="20"/>
              </w:rPr>
              <w:t>Individual / Recipient</w:t>
            </w:r>
          </w:p>
        </w:tc>
        <w:tc>
          <w:tcPr>
            <w:tcW w:w="1387" w:type="dxa"/>
            <w:vAlign w:val="bottom"/>
          </w:tcPr>
          <w:p w:rsidRPr="00794007" w:rsidR="00A95795" w:rsidRDefault="002B31DD" w14:paraId="442DD1D3" w14:textId="306A6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1DD">
              <w:rPr>
                <w:rFonts w:ascii="Times New Roman" w:hAnsi="Times New Roman" w:cs="Times New Roman"/>
                <w:sz w:val="20"/>
                <w:szCs w:val="20"/>
              </w:rPr>
              <w:t>Secondary school students (potential voluntary non-remunerated blood donors)</w:t>
            </w:r>
          </w:p>
        </w:tc>
        <w:tc>
          <w:tcPr>
            <w:tcW w:w="810" w:type="dxa"/>
            <w:vAlign w:val="center"/>
          </w:tcPr>
          <w:p w:rsidRPr="00794007" w:rsidR="00A95795" w:rsidRDefault="002B31DD" w14:paraId="2CD75229" w14:textId="7BF0D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1DD">
              <w:rPr>
                <w:rFonts w:ascii="Times New Roman" w:hAnsi="Times New Roman" w:cs="Times New Roman"/>
                <w:sz w:val="20"/>
                <w:szCs w:val="20"/>
              </w:rPr>
              <w:t>450 students</w:t>
            </w:r>
          </w:p>
        </w:tc>
        <w:tc>
          <w:tcPr>
            <w:tcW w:w="1080" w:type="dxa"/>
            <w:vAlign w:val="center"/>
          </w:tcPr>
          <w:p w:rsidRPr="00794007" w:rsidR="00A95795" w:rsidRDefault="00A95795" w14:paraId="5B77C5CF" w14:textId="47F404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007">
              <w:rPr>
                <w:rFonts w:ascii="Times New Roman" w:hAnsi="Times New Roman" w:cs="Times New Roman"/>
                <w:sz w:val="20"/>
                <w:szCs w:val="20"/>
              </w:rPr>
              <w:t xml:space="preserve">cross-sectional </w:t>
            </w:r>
          </w:p>
        </w:tc>
        <w:tc>
          <w:tcPr>
            <w:tcW w:w="2880" w:type="dxa"/>
            <w:vAlign w:val="bottom"/>
          </w:tcPr>
          <w:p w:rsidRPr="00794007" w:rsidR="00A95795" w:rsidP="00572416" w:rsidRDefault="002B31DD" w14:paraId="399DD2C0" w14:textId="7D6D4F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1DD">
              <w:rPr>
                <w:rFonts w:ascii="Times New Roman" w:hAnsi="Times New Roman" w:cs="Times New Roman"/>
                <w:sz w:val="20"/>
                <w:szCs w:val="20"/>
              </w:rPr>
              <w:t>To determine prevalence and factors associated with voluntary blood donation among secondary school students using the Theory of Planned Behavior</w:t>
            </w:r>
          </w:p>
        </w:tc>
        <w:tc>
          <w:tcPr>
            <w:tcW w:w="4434" w:type="dxa"/>
            <w:vAlign w:val="bottom"/>
          </w:tcPr>
          <w:p w:rsidRPr="00794007" w:rsidR="00A95795" w:rsidP="00FA78F4" w:rsidRDefault="002B31DD" w14:paraId="26DEA9B4" w14:textId="2A22C5D0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31DD">
              <w:rPr>
                <w:rFonts w:ascii="Times New Roman" w:hAnsi="Times New Roman" w:cs="Times New Roman"/>
                <w:sz w:val="20"/>
                <w:szCs w:val="20"/>
              </w:rPr>
              <w:t>70% of students were willing to donate voluntarily; actual past and regular donation rates were 10% and 1%, respectively; self-efficacy, attitude, and personal moral norm significantly predicted willingness; gender was associated with willingness (OR = 2.68)</w:t>
            </w:r>
          </w:p>
        </w:tc>
      </w:tr>
      <w:tr xmlns:w14="http://schemas.microsoft.com/office/word/2010/wordml" w:rsidRPr="00794007" w:rsidR="00794007" w:rsidTr="00EF553D" w14:paraId="71E952DB" w14:textId="77777777">
        <w:trPr>
          <w:cantSplit/>
          <w:trHeight w:val="1134"/>
          <w:jc w:val="center"/>
        </w:trPr>
        <w:tc>
          <w:tcPr>
            <w:tcW w:w="564" w:type="dxa"/>
            <w:vAlign w:val="bottom"/>
          </w:tcPr>
          <w:p w:rsidRPr="00794007" w:rsidR="00A95795" w:rsidRDefault="00A95795" w14:paraId="5C5250D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00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59" w:type="dxa"/>
            <w:vAlign w:val="bottom"/>
          </w:tcPr>
          <w:p w:rsidRPr="00794007" w:rsidR="00A95795" w:rsidRDefault="00ED4888" w14:paraId="5CF3A08B" w14:textId="7670F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888">
              <w:rPr>
                <w:rFonts w:ascii="Times New Roman" w:hAnsi="Times New Roman" w:cs="Times New Roman"/>
                <w:sz w:val="20"/>
                <w:szCs w:val="20"/>
              </w:rPr>
              <w:t>Mansou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</w:t>
            </w:r>
          </w:p>
        </w:tc>
        <w:tc>
          <w:tcPr>
            <w:tcW w:w="720" w:type="dxa"/>
            <w:vAlign w:val="center"/>
          </w:tcPr>
          <w:p w:rsidRPr="00794007" w:rsidR="00A95795" w:rsidRDefault="00A95795" w14:paraId="0962D1EF" w14:textId="7E277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00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ED488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32" w:type="dxa"/>
            <w:textDirection w:val="btLr"/>
            <w:vAlign w:val="center"/>
          </w:tcPr>
          <w:p w:rsidRPr="00794007" w:rsidR="00A95795" w:rsidP="00164184" w:rsidRDefault="00ED4888" w14:paraId="2F1C84B5" w14:textId="0AFCE7B4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ehran </w:t>
            </w:r>
          </w:p>
        </w:tc>
        <w:tc>
          <w:tcPr>
            <w:tcW w:w="1618" w:type="dxa"/>
            <w:vAlign w:val="center"/>
          </w:tcPr>
          <w:p w:rsidRPr="00794007" w:rsidR="00A95795" w:rsidRDefault="00ED4888" w14:paraId="741BE725" w14:textId="4CFC31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888">
              <w:rPr>
                <w:rFonts w:ascii="Times New Roman" w:hAnsi="Times New Roman" w:cs="Times New Roman"/>
                <w:sz w:val="20"/>
                <w:szCs w:val="20"/>
              </w:rPr>
              <w:t>Individual / Recipient</w:t>
            </w:r>
          </w:p>
        </w:tc>
        <w:tc>
          <w:tcPr>
            <w:tcW w:w="1387" w:type="dxa"/>
            <w:vAlign w:val="bottom"/>
          </w:tcPr>
          <w:p w:rsidRPr="00794007" w:rsidR="00A95795" w:rsidRDefault="00ED4888" w14:paraId="6D7F7D03" w14:textId="259F06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888">
              <w:rPr>
                <w:rFonts w:ascii="Times New Roman" w:hAnsi="Times New Roman" w:cs="Times New Roman"/>
                <w:sz w:val="20"/>
                <w:szCs w:val="20"/>
              </w:rPr>
              <w:t>Blood donors attending four blood transfusion centers</w:t>
            </w:r>
          </w:p>
        </w:tc>
        <w:tc>
          <w:tcPr>
            <w:tcW w:w="810" w:type="dxa"/>
            <w:vAlign w:val="center"/>
          </w:tcPr>
          <w:p w:rsidRPr="00794007" w:rsidR="00A95795" w:rsidRDefault="00ED4888" w14:paraId="4EEBBE9F" w14:textId="467185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888">
              <w:rPr>
                <w:rFonts w:ascii="Times New Roman" w:hAnsi="Times New Roman" w:cs="Times New Roman"/>
                <w:sz w:val="20"/>
                <w:szCs w:val="20"/>
              </w:rPr>
              <w:t>316 participants</w:t>
            </w:r>
          </w:p>
        </w:tc>
        <w:tc>
          <w:tcPr>
            <w:tcW w:w="1080" w:type="dxa"/>
            <w:vAlign w:val="center"/>
          </w:tcPr>
          <w:p w:rsidRPr="00794007" w:rsidR="00A95795" w:rsidRDefault="00E04A72" w14:paraId="44FCAE35" w14:textId="2F8A00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rossectional </w:t>
            </w:r>
          </w:p>
        </w:tc>
        <w:tc>
          <w:tcPr>
            <w:tcW w:w="2880" w:type="dxa"/>
            <w:vAlign w:val="bottom"/>
          </w:tcPr>
          <w:p w:rsidRPr="00794007" w:rsidR="00A95795" w:rsidP="00E608A8" w:rsidRDefault="00E04A72" w14:paraId="0EEE7AAA" w14:textId="2F8B5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A72">
              <w:rPr>
                <w:rFonts w:ascii="Times New Roman" w:hAnsi="Times New Roman" w:cs="Times New Roman"/>
                <w:sz w:val="20"/>
                <w:szCs w:val="20"/>
              </w:rPr>
              <w:t>To predict behavioral intention to donate blood among donors in Tehran using the Theory of Planned Behavior and moral norms</w:t>
            </w:r>
          </w:p>
        </w:tc>
        <w:tc>
          <w:tcPr>
            <w:tcW w:w="4434" w:type="dxa"/>
            <w:vAlign w:val="bottom"/>
          </w:tcPr>
          <w:p w:rsidRPr="00794007" w:rsidR="00A95795" w:rsidP="00FA78F4" w:rsidRDefault="00E04A72" w14:paraId="6DE47F02" w14:textId="6AD44DA4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4A72">
              <w:rPr>
                <w:rFonts w:ascii="Times New Roman" w:hAnsi="Times New Roman" w:cs="Times New Roman"/>
                <w:sz w:val="20"/>
                <w:szCs w:val="20"/>
              </w:rPr>
              <w:t>Planned behavior (r = 0.51) and moral norm (r = 0.15) were significantly correlated with intention; SEM showed planned behavior was a highly significant predictor (p &lt; 0.001) and moral norm also significant (p &lt; 0.05); attitude was not a significant predictor in this group</w:t>
            </w:r>
            <w:r w:rsidRPr="00794007" w:rsidR="00A9579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  <w:tr xmlns:w14="http://schemas.microsoft.com/office/word/2010/wordml" w:rsidRPr="00794007" w:rsidR="00794007" w:rsidTr="00EF553D" w14:paraId="64367303" w14:textId="77777777">
        <w:trPr>
          <w:cantSplit/>
          <w:trHeight w:val="1134"/>
          <w:jc w:val="center"/>
        </w:trPr>
        <w:tc>
          <w:tcPr>
            <w:tcW w:w="564" w:type="dxa"/>
            <w:vAlign w:val="bottom"/>
          </w:tcPr>
          <w:p w:rsidRPr="00794007" w:rsidR="00A95795" w:rsidRDefault="00A95795" w14:paraId="1F1C816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00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59" w:type="dxa"/>
            <w:vAlign w:val="bottom"/>
          </w:tcPr>
          <w:p w:rsidRPr="00794007" w:rsidR="00A95795" w:rsidRDefault="00E65EB2" w14:paraId="239C871D" w14:textId="455F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aha et al </w:t>
            </w:r>
          </w:p>
        </w:tc>
        <w:tc>
          <w:tcPr>
            <w:tcW w:w="720" w:type="dxa"/>
            <w:vAlign w:val="center"/>
          </w:tcPr>
          <w:p w:rsidRPr="00794007" w:rsidR="00A95795" w:rsidRDefault="00A95795" w14:paraId="46F81656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007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632" w:type="dxa"/>
            <w:textDirection w:val="btLr"/>
            <w:vAlign w:val="center"/>
          </w:tcPr>
          <w:p w:rsidRPr="00794007" w:rsidR="00A95795" w:rsidP="00164184" w:rsidRDefault="00E65EB2" w14:paraId="367DC0ED" w14:textId="16B3FEF8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dia </w:t>
            </w:r>
          </w:p>
        </w:tc>
        <w:tc>
          <w:tcPr>
            <w:tcW w:w="1618" w:type="dxa"/>
            <w:vAlign w:val="center"/>
          </w:tcPr>
          <w:p w:rsidRPr="00794007" w:rsidR="00A95795" w:rsidRDefault="00E65EB2" w14:paraId="115F1C37" w14:textId="396C59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EB2">
              <w:rPr>
                <w:rFonts w:ascii="Times New Roman" w:hAnsi="Times New Roman" w:cs="Times New Roman"/>
                <w:sz w:val="20"/>
                <w:szCs w:val="20"/>
              </w:rPr>
              <w:t>Individual / Recipient</w:t>
            </w:r>
          </w:p>
        </w:tc>
        <w:tc>
          <w:tcPr>
            <w:tcW w:w="1387" w:type="dxa"/>
            <w:vAlign w:val="bottom"/>
          </w:tcPr>
          <w:p w:rsidRPr="00794007" w:rsidR="00A95795" w:rsidRDefault="00E65EB2" w14:paraId="08CA34D6" w14:textId="303BE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EB2">
              <w:rPr>
                <w:rFonts w:ascii="Times New Roman" w:hAnsi="Times New Roman" w:cs="Times New Roman"/>
                <w:sz w:val="20"/>
                <w:szCs w:val="20"/>
              </w:rPr>
              <w:t>Potential voluntary blood donors in India</w:t>
            </w:r>
          </w:p>
        </w:tc>
        <w:tc>
          <w:tcPr>
            <w:tcW w:w="810" w:type="dxa"/>
            <w:vAlign w:val="center"/>
          </w:tcPr>
          <w:p w:rsidRPr="00794007" w:rsidR="00A95795" w:rsidRDefault="00E65EB2" w14:paraId="5059BAD3" w14:textId="4494A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EB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612CC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5606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arash&lt;/Author&gt;&lt;Year&gt;2020&lt;/Year&gt;&lt;RecNum&gt;13877&lt;/RecNum&gt;&lt;DisplayText&gt;(1)&lt;/DisplayText&gt;&lt;record&gt;&lt;rec-number&gt;13877&lt;/rec-number&gt;&lt;foreign-keys&gt;&lt;key app="EN" db-id="fwfdsezzn0det4efapwxsfxi55av0zvwr5ad" timestamp="1756880713"&gt;13877&lt;/key&gt;&lt;/foreign-keys&gt;&lt;ref-type name="Journal Article"&gt;17&lt;/ref-type&gt;&lt;contributors&gt;&lt;authors&gt;&lt;author&gt;Parash, M Hossain&lt;/author&gt;&lt;author&gt;Suki, NM&lt;/author&gt;&lt;author&gt;Shimmi, SC&lt;/author&gt;&lt;author&gt;Hossain, ABMT&lt;/author&gt;&lt;author&gt;Murthy, KD&lt;/author&gt;&lt;/authors&gt;&lt;/contributors&gt;&lt;titles&gt;&lt;title&gt;Examining students’ intention to perform voluntary blood donation using a theory of planned behaviour: A structural equation modelling approach&lt;/title&gt;&lt;secondary-title&gt;Transfusion Clinique et Biologique&lt;/secondary-title&gt;&lt;/titles&gt;&lt;periodical&gt;&lt;full-title&gt;Transfusion Clinique et Biologique&lt;/full-title&gt;&lt;/periodical&gt;&lt;pages&gt;70-77&lt;/pages&gt;&lt;volume&gt;27&lt;/volume&gt;&lt;number&gt;2&lt;/number&gt;&lt;dates&gt;&lt;year&gt;2020&lt;/year&gt;&lt;/dates&gt;&lt;isbn&gt;1246-7820&lt;/isbn&gt;&lt;urls&gt;&lt;/urls&gt;&lt;/record&gt;&lt;/Cite&gt;&lt;/EndNote&gt;</w:instrText>
            </w:r>
            <w:r w:rsidR="00612CC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56068">
              <w:rPr>
                <w:rFonts w:ascii="Times New Roman" w:hAnsi="Times New Roman" w:cs="Times New Roman"/>
                <w:noProof/>
                <w:sz w:val="20"/>
                <w:szCs w:val="20"/>
              </w:rPr>
              <w:t>(1)</w:t>
            </w:r>
            <w:r w:rsidR="00612CC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E65EB2">
              <w:rPr>
                <w:rFonts w:ascii="Times New Roman" w:hAnsi="Times New Roman" w:cs="Times New Roman"/>
                <w:sz w:val="20"/>
                <w:szCs w:val="20"/>
              </w:rPr>
              <w:t>0 respondents</w:t>
            </w:r>
          </w:p>
        </w:tc>
        <w:tc>
          <w:tcPr>
            <w:tcW w:w="1080" w:type="dxa"/>
            <w:vAlign w:val="center"/>
          </w:tcPr>
          <w:p w:rsidRPr="00794007" w:rsidR="00A95795" w:rsidP="00E65EB2" w:rsidRDefault="00E65EB2" w14:paraId="1D611CA0" w14:textId="2DFA2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ross sectional </w:t>
            </w:r>
          </w:p>
        </w:tc>
        <w:tc>
          <w:tcPr>
            <w:tcW w:w="2880" w:type="dxa"/>
            <w:vAlign w:val="bottom"/>
          </w:tcPr>
          <w:p w:rsidRPr="00794007" w:rsidR="00A95795" w:rsidP="006129A2" w:rsidRDefault="00E65EB2" w14:paraId="1456E959" w14:textId="5CCE9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EB2">
              <w:rPr>
                <w:rFonts w:ascii="Times New Roman" w:hAnsi="Times New Roman" w:cs="Times New Roman"/>
                <w:sz w:val="20"/>
                <w:szCs w:val="20"/>
              </w:rPr>
              <w:t>To examine and validate an integrative TPB framework incorporating voluntary function inventory (VFI) to predict intention toward voluntary blood donation</w:t>
            </w:r>
          </w:p>
        </w:tc>
        <w:tc>
          <w:tcPr>
            <w:tcW w:w="4434" w:type="dxa"/>
            <w:vAlign w:val="bottom"/>
          </w:tcPr>
          <w:p w:rsidRPr="00794007" w:rsidR="00A95795" w:rsidP="00FA78F4" w:rsidRDefault="00E65EB2" w14:paraId="4A9228DD" w14:textId="7A0CC6B9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5EB2">
              <w:rPr>
                <w:rFonts w:ascii="Times New Roman" w:hAnsi="Times New Roman" w:cs="Times New Roman"/>
                <w:sz w:val="20"/>
                <w:szCs w:val="20"/>
              </w:rPr>
              <w:t>TPB constructs—attitude, subjective norms, and perceived behavioral control—along with VFI components (value, social, career, enhancement) significantly predicted donation intention; the model provides a robust understanding of drivers of voluntary blood donation in India</w:t>
            </w:r>
          </w:p>
        </w:tc>
      </w:tr>
      <w:tr xmlns:w14="http://schemas.microsoft.com/office/word/2010/wordml" w:rsidRPr="00794007" w:rsidR="00794007" w:rsidTr="00EF553D" w14:paraId="58987EBF" w14:textId="77777777">
        <w:trPr>
          <w:cantSplit/>
          <w:trHeight w:val="1134"/>
          <w:jc w:val="center"/>
        </w:trPr>
        <w:tc>
          <w:tcPr>
            <w:tcW w:w="564" w:type="dxa"/>
            <w:vAlign w:val="bottom"/>
          </w:tcPr>
          <w:p w:rsidRPr="00794007" w:rsidR="00A95795" w:rsidRDefault="00A95795" w14:paraId="17E713E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00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59" w:type="dxa"/>
            <w:vAlign w:val="bottom"/>
          </w:tcPr>
          <w:p w:rsidRPr="00794007" w:rsidR="00A95795" w:rsidRDefault="000D7AE1" w14:paraId="16F46323" w14:textId="2F9D3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erguson et al </w:t>
            </w:r>
          </w:p>
        </w:tc>
        <w:tc>
          <w:tcPr>
            <w:tcW w:w="720" w:type="dxa"/>
            <w:vAlign w:val="center"/>
          </w:tcPr>
          <w:p w:rsidR="001C0986" w:rsidRDefault="001C0986" w14:paraId="19AF6687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0986" w:rsidRDefault="001C0986" w14:paraId="1FE88407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0986" w:rsidRDefault="001C0986" w14:paraId="3124C0B9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0986" w:rsidRDefault="001C0986" w14:paraId="77247A6C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0986" w:rsidRDefault="001C0986" w14:paraId="4A6FEB89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0986" w:rsidRDefault="001C0986" w14:paraId="53AF7F55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0986" w:rsidRDefault="001C0986" w14:paraId="4767EC74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0986" w:rsidRDefault="001C0986" w14:paraId="509040AC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0986" w:rsidRDefault="001C0986" w14:paraId="367A49C5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0986" w:rsidRDefault="001C0986" w14:paraId="488EBAF0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0986" w:rsidRDefault="001C0986" w14:paraId="55A83271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0986" w:rsidRDefault="001C0986" w14:paraId="1E30D4EA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Pr="00794007" w:rsidR="00A95795" w:rsidRDefault="00A95795" w14:paraId="388BE8BE" w14:textId="30A3F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00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0D7AE1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632" w:type="dxa"/>
            <w:textDirection w:val="btLr"/>
            <w:vAlign w:val="center"/>
          </w:tcPr>
          <w:p w:rsidR="001C0986" w:rsidP="00164184" w:rsidRDefault="001C0986" w14:paraId="4FF34108" w14:textId="77777777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Pr="00794007" w:rsidR="00A95795" w:rsidP="001C0986" w:rsidRDefault="003C666A" w14:paraId="6A6C8F3F" w14:textId="2D5FD175">
            <w:r>
              <w:t xml:space="preserve">United kingdom </w:t>
            </w:r>
          </w:p>
        </w:tc>
        <w:tc>
          <w:tcPr>
            <w:tcW w:w="1618" w:type="dxa"/>
            <w:vAlign w:val="center"/>
          </w:tcPr>
          <w:p w:rsidRPr="00794007" w:rsidR="00A95795" w:rsidRDefault="003C666A" w14:paraId="61C05600" w14:textId="184A61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AE1">
              <w:rPr>
                <w:rFonts w:ascii="Times New Roman" w:hAnsi="Times New Roman" w:cs="Times New Roman"/>
                <w:sz w:val="20"/>
                <w:szCs w:val="20"/>
              </w:rPr>
              <w:t>Individual / Recipient</w:t>
            </w:r>
          </w:p>
        </w:tc>
        <w:tc>
          <w:tcPr>
            <w:tcW w:w="1387" w:type="dxa"/>
            <w:vAlign w:val="bottom"/>
          </w:tcPr>
          <w:p w:rsidRPr="00794007" w:rsidR="00A95795" w:rsidRDefault="003C666A" w14:paraId="2AB03058" w14:textId="173602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666A">
              <w:rPr>
                <w:rFonts w:ascii="Times New Roman" w:hAnsi="Times New Roman" w:cs="Times New Roman"/>
                <w:sz w:val="20"/>
                <w:szCs w:val="20"/>
              </w:rPr>
              <w:t>Blood donors (general population)</w:t>
            </w:r>
          </w:p>
        </w:tc>
        <w:tc>
          <w:tcPr>
            <w:tcW w:w="810" w:type="dxa"/>
            <w:vAlign w:val="center"/>
          </w:tcPr>
          <w:p w:rsidRPr="00794007" w:rsidR="00A95795" w:rsidRDefault="003C666A" w14:paraId="443B5A7D" w14:textId="6D3760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66A">
              <w:rPr>
                <w:rFonts w:ascii="Times New Roman" w:hAnsi="Times New Roman" w:cs="Times New Roman"/>
                <w:sz w:val="20"/>
                <w:szCs w:val="20"/>
              </w:rPr>
              <w:t>Not applicable (literature review)</w:t>
            </w:r>
          </w:p>
        </w:tc>
        <w:tc>
          <w:tcPr>
            <w:tcW w:w="1080" w:type="dxa"/>
            <w:vAlign w:val="center"/>
          </w:tcPr>
          <w:p w:rsidRPr="00794007" w:rsidR="00A95795" w:rsidP="00321E3C" w:rsidRDefault="003C666A" w14:paraId="340B41EE" w14:textId="44DD4F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666A">
              <w:rPr>
                <w:rFonts w:ascii="Times New Roman" w:hAnsi="Times New Roman" w:cs="Times New Roman"/>
                <w:sz w:val="20"/>
                <w:szCs w:val="20"/>
              </w:rPr>
              <w:t xml:space="preserve">Review </w:t>
            </w:r>
            <w:r w:rsidR="004D40A8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2880" w:type="dxa"/>
            <w:vAlign w:val="bottom"/>
          </w:tcPr>
          <w:p w:rsidRPr="00794007" w:rsidR="00A95795" w:rsidP="00321E3C" w:rsidRDefault="003C666A" w14:paraId="59825FE3" w14:textId="5A6CB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666A">
              <w:rPr>
                <w:rFonts w:ascii="Times New Roman" w:hAnsi="Times New Roman" w:cs="Times New Roman"/>
                <w:sz w:val="20"/>
                <w:szCs w:val="20"/>
              </w:rPr>
              <w:t>To examine theoretical developments in blood donor recruitment and retention, identify commonalities, and propose an integrated intervention approach</w:t>
            </w:r>
          </w:p>
        </w:tc>
        <w:tc>
          <w:tcPr>
            <w:tcW w:w="4434" w:type="dxa"/>
            <w:vAlign w:val="bottom"/>
          </w:tcPr>
          <w:p w:rsidRPr="001C0986" w:rsidR="00A95795" w:rsidP="001C0986" w:rsidRDefault="003C666A" w14:paraId="79A56173" w14:textId="03E9DCD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986">
              <w:rPr>
                <w:rFonts w:ascii="Times New Roman" w:hAnsi="Times New Roman" w:cs="Times New Roman"/>
                <w:sz w:val="20"/>
                <w:szCs w:val="20"/>
              </w:rPr>
              <w:t>Emotional regulation (anticipated anxiety, vasovagal reactions) is key to donor motivation; intentions predict behavior, but enactment-focused interventions are underused; implementation intentions (“if-then” plans) are proposed to integrate social and behavioral science findings to improve donor recruitment and retention</w:t>
            </w:r>
          </w:p>
        </w:tc>
      </w:tr>
      <w:tr xmlns:w14="http://schemas.microsoft.com/office/word/2010/wordml" w:rsidRPr="00794007" w:rsidR="00794007" w:rsidTr="00EF553D" w14:paraId="5839CA20" w14:textId="77777777">
        <w:trPr>
          <w:cantSplit/>
          <w:trHeight w:val="1134"/>
          <w:jc w:val="center"/>
        </w:trPr>
        <w:tc>
          <w:tcPr>
            <w:tcW w:w="564" w:type="dxa"/>
            <w:vAlign w:val="bottom"/>
          </w:tcPr>
          <w:p w:rsidRPr="00794007" w:rsidR="00A95795" w:rsidRDefault="00A95795" w14:paraId="6D435CE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00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59" w:type="dxa"/>
            <w:vAlign w:val="bottom"/>
          </w:tcPr>
          <w:p w:rsidRPr="00794007" w:rsidR="00A95795" w:rsidRDefault="00411E01" w14:paraId="4C4FB287" w14:textId="4BC733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sanzadeh</w:t>
            </w:r>
            <w:r w:rsidR="005B77DA">
              <w:rPr>
                <w:rFonts w:ascii="Times New Roman" w:hAnsi="Times New Roman" w:cs="Times New Roman"/>
                <w:sz w:val="20"/>
                <w:szCs w:val="20"/>
              </w:rPr>
              <w:t xml:space="preserve"> et al </w:t>
            </w:r>
          </w:p>
        </w:tc>
        <w:tc>
          <w:tcPr>
            <w:tcW w:w="720" w:type="dxa"/>
            <w:vAlign w:val="center"/>
          </w:tcPr>
          <w:p w:rsidRPr="00794007" w:rsidR="00A95795" w:rsidRDefault="00A95795" w14:paraId="2880D044" w14:textId="5B0B0D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00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411E0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32" w:type="dxa"/>
            <w:textDirection w:val="btLr"/>
            <w:vAlign w:val="center"/>
          </w:tcPr>
          <w:p w:rsidRPr="00794007" w:rsidR="00A95795" w:rsidP="00164184" w:rsidRDefault="00411E01" w14:paraId="70C297C4" w14:textId="2B649272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ran </w:t>
            </w:r>
          </w:p>
        </w:tc>
        <w:tc>
          <w:tcPr>
            <w:tcW w:w="1618" w:type="dxa"/>
            <w:vAlign w:val="center"/>
          </w:tcPr>
          <w:p w:rsidRPr="00794007" w:rsidR="00A95795" w:rsidP="00CD12A7" w:rsidRDefault="00411E01" w14:paraId="74453CF3" w14:textId="1A3B7F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E01">
              <w:rPr>
                <w:rFonts w:ascii="Times New Roman" w:hAnsi="Times New Roman" w:cs="Times New Roman"/>
                <w:sz w:val="20"/>
                <w:szCs w:val="20"/>
              </w:rPr>
              <w:t>Individual / Recipient</w:t>
            </w:r>
          </w:p>
        </w:tc>
        <w:tc>
          <w:tcPr>
            <w:tcW w:w="1387" w:type="dxa"/>
            <w:vAlign w:val="bottom"/>
          </w:tcPr>
          <w:p w:rsidRPr="00794007" w:rsidR="00A95795" w:rsidRDefault="005B77DA" w14:paraId="1F403522" w14:textId="20639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7DA">
              <w:rPr>
                <w:rFonts w:ascii="Times New Roman" w:hAnsi="Times New Roman" w:cs="Times New Roman"/>
                <w:sz w:val="20"/>
                <w:szCs w:val="20"/>
              </w:rPr>
              <w:t>Blood donors at centers across Isfahan province</w:t>
            </w:r>
          </w:p>
        </w:tc>
        <w:tc>
          <w:tcPr>
            <w:tcW w:w="810" w:type="dxa"/>
            <w:vAlign w:val="center"/>
          </w:tcPr>
          <w:p w:rsidRPr="00794007" w:rsidR="00A95795" w:rsidRDefault="005B77DA" w14:paraId="7D4320C1" w14:textId="7BD5B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1080" w:type="dxa"/>
            <w:vAlign w:val="center"/>
          </w:tcPr>
          <w:p w:rsidRPr="00794007" w:rsidR="00A95795" w:rsidRDefault="004D40A8" w14:paraId="134C904A" w14:textId="0ED82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5B77DA">
              <w:rPr>
                <w:rFonts w:ascii="Times New Roman" w:hAnsi="Times New Roman" w:cs="Times New Roman"/>
                <w:sz w:val="20"/>
                <w:szCs w:val="20"/>
              </w:rPr>
              <w:t xml:space="preserve">ross-sectional </w:t>
            </w:r>
          </w:p>
        </w:tc>
        <w:tc>
          <w:tcPr>
            <w:tcW w:w="2880" w:type="dxa"/>
            <w:vAlign w:val="bottom"/>
          </w:tcPr>
          <w:p w:rsidRPr="00794007" w:rsidR="00A95795" w:rsidP="00CD12A7" w:rsidRDefault="005B77DA" w14:paraId="7B482A3D" w14:textId="3C60C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7DA">
              <w:rPr>
                <w:rFonts w:ascii="Times New Roman" w:hAnsi="Times New Roman" w:cs="Times New Roman"/>
                <w:sz w:val="20"/>
                <w:szCs w:val="20"/>
              </w:rPr>
              <w:t xml:space="preserve">To determine factors influencing regular blood donation using the Theory of Plann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</w:p>
        </w:tc>
        <w:tc>
          <w:tcPr>
            <w:tcW w:w="4434" w:type="dxa"/>
            <w:vAlign w:val="bottom"/>
          </w:tcPr>
          <w:p w:rsidRPr="00794007" w:rsidR="00A95795" w:rsidP="003A0181" w:rsidRDefault="00A95795" w14:paraId="25DADC15" w14:textId="12C0FC98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007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5B77DA" w:rsidR="005B77DA">
              <w:rPr>
                <w:rFonts w:ascii="Times New Roman" w:hAnsi="Times New Roman" w:cs="Times New Roman"/>
                <w:sz w:val="20"/>
                <w:szCs w:val="20"/>
              </w:rPr>
              <w:t>Only 12.8% of donors returned within 6 months; regular donation was most strongly correlated with intention and self-efficacy (r = 0.577), followed by self-identity, subjective norms, and attitude; self-efficacy is a key factor for promoting donor retention</w:t>
            </w:r>
          </w:p>
        </w:tc>
      </w:tr>
      <w:tr xmlns:w14="http://schemas.microsoft.com/office/word/2010/wordml" w:rsidRPr="00794007" w:rsidR="00794007" w:rsidTr="00EF553D" w14:paraId="1E40D78C" w14:textId="77777777">
        <w:trPr>
          <w:cantSplit/>
          <w:trHeight w:val="1134"/>
          <w:jc w:val="center"/>
        </w:trPr>
        <w:tc>
          <w:tcPr>
            <w:tcW w:w="564" w:type="dxa"/>
            <w:vAlign w:val="bottom"/>
          </w:tcPr>
          <w:p w:rsidRPr="00794007" w:rsidR="00A95795" w:rsidRDefault="00A95795" w14:paraId="3C0C05D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00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59" w:type="dxa"/>
            <w:vAlign w:val="bottom"/>
          </w:tcPr>
          <w:p w:rsidRPr="00794007" w:rsidR="00BB24EF" w:rsidP="00BB24EF" w:rsidRDefault="00775AAD" w14:paraId="3447F4C0" w14:textId="1AB62E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a et al </w:t>
            </w:r>
          </w:p>
          <w:p w:rsidRPr="00794007" w:rsidR="00A95795" w:rsidRDefault="00A95795" w14:paraId="47852AB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825A10" w:rsidRDefault="00825A10" w14:paraId="4EE8F35A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25A10" w:rsidRDefault="00825A10" w14:paraId="1C42935F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25A10" w:rsidRDefault="00825A10" w14:paraId="78672C6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25A10" w:rsidRDefault="00825A10" w14:paraId="1E9F8B4D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25A10" w:rsidRDefault="00825A10" w14:paraId="18755B94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Pr="00794007" w:rsidR="00A95795" w:rsidRDefault="00BB24EF" w14:paraId="5AC47476" w14:textId="69AFC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00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775AA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32" w:type="dxa"/>
            <w:textDirection w:val="btLr"/>
            <w:vAlign w:val="center"/>
          </w:tcPr>
          <w:p w:rsidRPr="00794007" w:rsidR="00A95795" w:rsidP="00825A10" w:rsidRDefault="00BB24EF" w14:paraId="3DB4C5BC" w14:textId="77777777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9400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618" w:type="dxa"/>
            <w:vAlign w:val="center"/>
          </w:tcPr>
          <w:p w:rsidR="00825A10" w:rsidP="00825A10" w:rsidRDefault="00825A10" w14:paraId="0FEF74D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25A10" w:rsidP="00825A10" w:rsidRDefault="00825A10" w14:paraId="1EB1D49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25A10" w:rsidP="00825A10" w:rsidRDefault="00825A10" w14:paraId="24F7723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25A10" w:rsidP="00825A10" w:rsidRDefault="00825A10" w14:paraId="5708631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25A10" w:rsidP="00825A10" w:rsidRDefault="00825A10" w14:paraId="321C3AC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Pr="00794007" w:rsidR="00A95795" w:rsidP="00825A10" w:rsidRDefault="00775AAD" w14:paraId="5B12823B" w14:textId="77CDE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1E01">
              <w:rPr>
                <w:rFonts w:ascii="Times New Roman" w:hAnsi="Times New Roman" w:cs="Times New Roman"/>
                <w:sz w:val="20"/>
                <w:szCs w:val="20"/>
              </w:rPr>
              <w:t>Individual / Recipient</w:t>
            </w:r>
          </w:p>
        </w:tc>
        <w:tc>
          <w:tcPr>
            <w:tcW w:w="1387" w:type="dxa"/>
            <w:vAlign w:val="bottom"/>
          </w:tcPr>
          <w:p w:rsidRPr="00794007" w:rsidR="00A95795" w:rsidRDefault="00775AAD" w14:paraId="701AEF77" w14:textId="672B4F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AAD">
              <w:rPr>
                <w:rFonts w:ascii="Times New Roman" w:hAnsi="Times New Roman" w:cs="Times New Roman"/>
                <w:sz w:val="20"/>
                <w:szCs w:val="20"/>
              </w:rPr>
              <w:t>College and university students (potential blood donors)</w:t>
            </w:r>
          </w:p>
        </w:tc>
        <w:tc>
          <w:tcPr>
            <w:tcW w:w="810" w:type="dxa"/>
            <w:vAlign w:val="center"/>
          </w:tcPr>
          <w:p w:rsidRPr="00794007" w:rsidR="00A95795" w:rsidRDefault="00775AAD" w14:paraId="5461A6DC" w14:textId="3C98FC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AAD">
              <w:rPr>
                <w:rFonts w:ascii="Times New Roman" w:hAnsi="Times New Roman" w:cs="Times New Roman"/>
                <w:sz w:val="20"/>
                <w:szCs w:val="20"/>
              </w:rPr>
              <w:t>5,168 students</w:t>
            </w:r>
            <w:r w:rsidRPr="00794007" w:rsidR="00BB24E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080" w:type="dxa"/>
            <w:vAlign w:val="center"/>
          </w:tcPr>
          <w:p w:rsidRPr="00794007" w:rsidR="00A95795" w:rsidRDefault="004D40A8" w14:paraId="414B1EDD" w14:textId="6F1AB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7B16EA">
              <w:rPr>
                <w:rFonts w:ascii="Times New Roman" w:hAnsi="Times New Roman" w:cs="Times New Roman"/>
                <w:sz w:val="20"/>
                <w:szCs w:val="20"/>
              </w:rPr>
              <w:t xml:space="preserve">ross-sectional </w:t>
            </w:r>
          </w:p>
        </w:tc>
        <w:tc>
          <w:tcPr>
            <w:tcW w:w="2880" w:type="dxa"/>
            <w:vAlign w:val="bottom"/>
          </w:tcPr>
          <w:p w:rsidRPr="00794007" w:rsidR="00A95795" w:rsidRDefault="007B16EA" w14:paraId="79EBCF0F" w14:textId="6EDEF7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16EA">
              <w:rPr>
                <w:rFonts w:ascii="Times New Roman" w:hAnsi="Times New Roman" w:cs="Times New Roman"/>
                <w:sz w:val="18"/>
                <w:szCs w:val="18"/>
              </w:rPr>
              <w:t>To investigate determinants of blood donation among college and university students and identify the main influencing factors using SEM</w:t>
            </w:r>
          </w:p>
        </w:tc>
        <w:tc>
          <w:tcPr>
            <w:tcW w:w="4434" w:type="dxa"/>
            <w:vAlign w:val="bottom"/>
          </w:tcPr>
          <w:p w:rsidRPr="00794007" w:rsidR="00BB24EF" w:rsidP="00825A10" w:rsidRDefault="007B16EA" w14:paraId="7AC97956" w14:textId="744334B6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16EA">
              <w:rPr>
                <w:rFonts w:ascii="Times New Roman" w:hAnsi="Times New Roman" w:cs="Times New Roman"/>
                <w:sz w:val="18"/>
                <w:szCs w:val="18"/>
              </w:rPr>
              <w:t>Overall donation rate was 24.71%; sociodemographic characteristics, health status, knowledge, and attitude positively influenced donation, with attitude being the primary factor; indirect effects of sociodemographic characteristics, health status, and knowledge were mediated by attitude; the model explained 22.22% of the variance in donation behavior; recommendations include enhancing knowledge and fostering positive attitudes for recruitment</w:t>
            </w:r>
          </w:p>
        </w:tc>
      </w:tr>
      <w:tr xmlns:w14="http://schemas.microsoft.com/office/word/2010/wordml" w:rsidRPr="00794007" w:rsidR="00BE259B" w:rsidTr="00EF553D" w14:paraId="2B604DEA" w14:textId="77777777">
        <w:trPr>
          <w:cantSplit/>
          <w:trHeight w:val="1134"/>
          <w:jc w:val="center"/>
        </w:trPr>
        <w:tc>
          <w:tcPr>
            <w:tcW w:w="564" w:type="dxa"/>
            <w:vAlign w:val="bottom"/>
          </w:tcPr>
          <w:p w:rsidRPr="00794007" w:rsidR="00BE259B" w:rsidRDefault="00BE259B" w14:paraId="0584D014" w14:textId="2BAB65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59" w:type="dxa"/>
            <w:vAlign w:val="bottom"/>
          </w:tcPr>
          <w:p w:rsidRPr="00BE259B" w:rsidR="00BE259B" w:rsidP="00BE259B" w:rsidRDefault="00C46873" w14:paraId="532F4464" w14:textId="2304A08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25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eleta et al </w:t>
            </w:r>
          </w:p>
        </w:tc>
        <w:tc>
          <w:tcPr>
            <w:tcW w:w="720" w:type="dxa"/>
            <w:vAlign w:val="center"/>
          </w:tcPr>
          <w:p w:rsidRPr="00794007" w:rsidR="00BE259B" w:rsidRDefault="00BE259B" w14:paraId="575F81D9" w14:textId="0E8F29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632" w:type="dxa"/>
            <w:textDirection w:val="btLr"/>
            <w:vAlign w:val="center"/>
          </w:tcPr>
          <w:p w:rsidRPr="00794007" w:rsidR="00BE259B" w:rsidP="00164184" w:rsidRDefault="00BE259B" w14:paraId="060553A7" w14:textId="72181015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opia </w:t>
            </w:r>
          </w:p>
        </w:tc>
        <w:tc>
          <w:tcPr>
            <w:tcW w:w="1618" w:type="dxa"/>
            <w:vAlign w:val="center"/>
          </w:tcPr>
          <w:p w:rsidRPr="00411E01" w:rsidR="00BE259B" w:rsidRDefault="00BE259B" w14:paraId="1566DDC6" w14:textId="64C31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59B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387" w:type="dxa"/>
            <w:vAlign w:val="bottom"/>
          </w:tcPr>
          <w:p w:rsidRPr="00775AAD" w:rsidR="00BE259B" w:rsidRDefault="00BE259B" w14:paraId="2656BFEF" w14:textId="6726E0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59B">
              <w:rPr>
                <w:rFonts w:ascii="Times New Roman" w:hAnsi="Times New Roman" w:cs="Times New Roman"/>
                <w:sz w:val="20"/>
                <w:szCs w:val="20"/>
              </w:rPr>
              <w:t>Hawassa city residents</w:t>
            </w:r>
          </w:p>
        </w:tc>
        <w:tc>
          <w:tcPr>
            <w:tcW w:w="810" w:type="dxa"/>
            <w:vAlign w:val="center"/>
          </w:tcPr>
          <w:p w:rsidRPr="00775AAD" w:rsidR="00BE259B" w:rsidP="00825A10" w:rsidRDefault="005C1BAC" w14:paraId="690E06D8" w14:textId="18688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FGD and 20 IDI</w:t>
            </w:r>
          </w:p>
        </w:tc>
        <w:tc>
          <w:tcPr>
            <w:tcW w:w="1080" w:type="dxa"/>
            <w:vAlign w:val="center"/>
          </w:tcPr>
          <w:p w:rsidR="00BE259B" w:rsidRDefault="00BE259B" w14:paraId="5A297032" w14:textId="1816F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59B">
              <w:rPr>
                <w:rFonts w:ascii="Times New Roman" w:hAnsi="Times New Roman" w:cs="Times New Roman"/>
                <w:sz w:val="20"/>
                <w:szCs w:val="20"/>
              </w:rPr>
              <w:t>Qualitative (FGD &amp; in-depth interviews)</w:t>
            </w:r>
          </w:p>
        </w:tc>
        <w:tc>
          <w:tcPr>
            <w:tcW w:w="2880" w:type="dxa"/>
            <w:vAlign w:val="bottom"/>
          </w:tcPr>
          <w:p w:rsidRPr="007B16EA" w:rsidR="00BE259B" w:rsidRDefault="00BE259B" w14:paraId="02C2254E" w14:textId="38F89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259B">
              <w:rPr>
                <w:rFonts w:ascii="Times New Roman" w:hAnsi="Times New Roman" w:cs="Times New Roman"/>
                <w:sz w:val="18"/>
                <w:szCs w:val="18"/>
              </w:rPr>
              <w:t xml:space="preserve">To explore intention to donate blood amo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BE259B">
              <w:rPr>
                <w:rFonts w:ascii="Times New Roman" w:hAnsi="Times New Roman" w:cs="Times New Roman"/>
                <w:sz w:val="18"/>
                <w:szCs w:val="18"/>
              </w:rPr>
              <w:t>Hawassa city population using the Theory of Planned Behaviour</w:t>
            </w:r>
          </w:p>
        </w:tc>
        <w:tc>
          <w:tcPr>
            <w:tcW w:w="4434" w:type="dxa"/>
            <w:vAlign w:val="bottom"/>
          </w:tcPr>
          <w:p w:rsidRPr="00BE259B" w:rsidR="00BE259B" w:rsidP="00BE259B" w:rsidRDefault="00BE259B" w14:paraId="6D1DCD77" w14:textId="333DA7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259B">
              <w:rPr>
                <w:rFonts w:ascii="Times New Roman" w:hAnsi="Times New Roman" w:cs="Times New Roman"/>
                <w:sz w:val="18"/>
                <w:szCs w:val="18"/>
              </w:rPr>
              <w:t xml:space="preserve">Most participants </w:t>
            </w:r>
            <w:r w:rsidR="005C1BAC">
              <w:rPr>
                <w:rFonts w:ascii="Times New Roman" w:hAnsi="Times New Roman" w:cs="Times New Roman"/>
                <w:sz w:val="18"/>
                <w:szCs w:val="18"/>
              </w:rPr>
              <w:t xml:space="preserve">were </w:t>
            </w:r>
            <w:r w:rsidRPr="00BE259B">
              <w:rPr>
                <w:rFonts w:ascii="Times New Roman" w:hAnsi="Times New Roman" w:cs="Times New Roman"/>
                <w:sz w:val="18"/>
                <w:szCs w:val="18"/>
              </w:rPr>
              <w:t xml:space="preserve">unaware of </w:t>
            </w:r>
            <w:r w:rsidR="005C1BAC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BE259B">
              <w:rPr>
                <w:rFonts w:ascii="Times New Roman" w:hAnsi="Times New Roman" w:cs="Times New Roman"/>
                <w:sz w:val="18"/>
                <w:szCs w:val="18"/>
              </w:rPr>
              <w:t xml:space="preserve">minimum/maximum age for donation; main info sources were TV and friends; blood donation </w:t>
            </w:r>
            <w:r w:rsidR="005C1BAC">
              <w:rPr>
                <w:rFonts w:ascii="Times New Roman" w:hAnsi="Times New Roman" w:cs="Times New Roman"/>
                <w:sz w:val="18"/>
                <w:szCs w:val="18"/>
              </w:rPr>
              <w:t xml:space="preserve">was </w:t>
            </w:r>
            <w:r w:rsidRPr="00BE259B">
              <w:rPr>
                <w:rFonts w:ascii="Times New Roman" w:hAnsi="Times New Roman" w:cs="Times New Roman"/>
                <w:sz w:val="18"/>
                <w:szCs w:val="18"/>
              </w:rPr>
              <w:t xml:space="preserve">seen as </w:t>
            </w:r>
            <w:r w:rsidR="005C1BAC"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  <w:r w:rsidRPr="00BE259B">
              <w:rPr>
                <w:rFonts w:ascii="Times New Roman" w:hAnsi="Times New Roman" w:cs="Times New Roman"/>
                <w:sz w:val="18"/>
                <w:szCs w:val="18"/>
              </w:rPr>
              <w:t xml:space="preserve">humanitarian act; subjective norms (spouses) had little influence; </w:t>
            </w:r>
            <w:r w:rsidR="00825A10">
              <w:rPr>
                <w:rFonts w:ascii="Times New Roman" w:hAnsi="Times New Roman" w:cs="Times New Roman"/>
                <w:sz w:val="18"/>
                <w:szCs w:val="18"/>
              </w:rPr>
              <w:t>the majority reported fears of health problems, anemia, and weakness</w:t>
            </w:r>
            <w:r w:rsidR="008027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bookmarkEnd w:id="0"/>
    </w:tbl>
    <w:p xmlns:w14="http://schemas.microsoft.com/office/word/2010/wordml" w:rsidR="00A70277" w:rsidP="00604FF1" w:rsidRDefault="00A70277" w14:paraId="268D23D4" w14:textId="77777777"/>
    <w:p xmlns:w14="http://schemas.microsoft.com/office/word/2010/wordml" w:rsidR="00A70277" w:rsidP="00604FF1" w:rsidRDefault="00A70277" w14:paraId="2D0E94C9" w14:textId="77777777"/>
    <w:p xmlns:w14="http://schemas.microsoft.com/office/word/2010/wordml" w:rsidR="001E2570" w:rsidP="00604FF1" w:rsidRDefault="001E2570" w14:paraId="24917DEC" w14:textId="77DF70CF"/>
    <w:sectPr w:rsidR="001E2570" w:rsidSect="000F711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="http://schemas.openxmlformats.org/wordprocessingml/2006/main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50344D"/>
    <w:multiLevelType w:val="multilevel"/>
    <w:tmpl w:val="64D4A3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1" w15:restartNumberingAfterBreak="0">
    <w:nsid w:val="127B2B5D"/>
    <w:multiLevelType w:val="hybridMultilevel"/>
    <w:tmpl w:val="8EFA8E5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15161562"/>
    <w:multiLevelType w:val="hybridMultilevel"/>
    <w:tmpl w:val="B9F81760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199D6113"/>
    <w:multiLevelType w:val="hybridMultilevel"/>
    <w:tmpl w:val="C1A458A4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1FDB49D1"/>
    <w:multiLevelType w:val="hybridMultilevel"/>
    <w:tmpl w:val="3D2A02D8"/>
    <w:lvl w:ilvl="0" w:tplc="04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5" w15:restartNumberingAfterBreak="0">
    <w:nsid w:val="23954276"/>
    <w:multiLevelType w:val="hybridMultilevel"/>
    <w:tmpl w:val="EC1A264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25097593"/>
    <w:multiLevelType w:val="hybridMultilevel"/>
    <w:tmpl w:val="BD088BE8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270349C0"/>
    <w:multiLevelType w:val="hybridMultilevel"/>
    <w:tmpl w:val="A81847D2"/>
    <w:lvl w:ilvl="0" w:tplc="04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8" w15:restartNumberingAfterBreak="0">
    <w:nsid w:val="27D6780B"/>
    <w:multiLevelType w:val="hybridMultilevel"/>
    <w:tmpl w:val="321475B8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9" w15:restartNumberingAfterBreak="0">
    <w:nsid w:val="29B00DA1"/>
    <w:multiLevelType w:val="hybridMultilevel"/>
    <w:tmpl w:val="F3A6CE3A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0" w15:restartNumberingAfterBreak="0">
    <w:nsid w:val="3CD21654"/>
    <w:multiLevelType w:val="hybridMultilevel"/>
    <w:tmpl w:val="8772BF9A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1" w15:restartNumberingAfterBreak="0">
    <w:nsid w:val="40855FDD"/>
    <w:multiLevelType w:val="hybridMultilevel"/>
    <w:tmpl w:val="C9AC50E2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2" w15:restartNumberingAfterBreak="0">
    <w:nsid w:val="434978AE"/>
    <w:multiLevelType w:val="hybridMultilevel"/>
    <w:tmpl w:val="017E8F92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3" w15:restartNumberingAfterBreak="0">
    <w:nsid w:val="4D3357E5"/>
    <w:multiLevelType w:val="hybridMultilevel"/>
    <w:tmpl w:val="0420A90A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4" w15:restartNumberingAfterBreak="0">
    <w:nsid w:val="558B71D7"/>
    <w:multiLevelType w:val="hybridMultilevel"/>
    <w:tmpl w:val="6A4EB21E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5" w15:restartNumberingAfterBreak="0">
    <w:nsid w:val="5AF128C5"/>
    <w:multiLevelType w:val="hybridMultilevel"/>
    <w:tmpl w:val="6A966874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6" w15:restartNumberingAfterBreak="0">
    <w:nsid w:val="5BA76302"/>
    <w:multiLevelType w:val="hybridMultilevel"/>
    <w:tmpl w:val="3A5C521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7" w15:restartNumberingAfterBreak="0">
    <w:nsid w:val="5C8F273F"/>
    <w:multiLevelType w:val="hybridMultilevel"/>
    <w:tmpl w:val="9B9EA41E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8" w15:restartNumberingAfterBreak="0">
    <w:nsid w:val="6BF61E17"/>
    <w:multiLevelType w:val="hybridMultilevel"/>
    <w:tmpl w:val="3C2CBF5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9" w15:restartNumberingAfterBreak="0">
    <w:nsid w:val="6DD60168"/>
    <w:multiLevelType w:val="hybridMultilevel"/>
    <w:tmpl w:val="4636E16A"/>
    <w:lvl w:ilvl="0" w:tplc="04090001">
      <w:start w:val="1"/>
      <w:numFmt w:val="bullet"/>
      <w:lvlText w:val=""/>
      <w:lvlJc w:val="left"/>
      <w:pPr>
        <w:ind w:left="736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56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76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96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16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36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56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76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96" w:hanging="360"/>
      </w:pPr>
      <w:rPr>
        <w:rFonts w:hint="default" w:ascii="Wingdings" w:hAnsi="Wingdings"/>
      </w:rPr>
    </w:lvl>
  </w:abstractNum>
  <w:abstractNum w:abstractNumId="20" w15:restartNumberingAfterBreak="0">
    <w:nsid w:val="6F7640B7"/>
    <w:multiLevelType w:val="hybridMultilevel"/>
    <w:tmpl w:val="D3DC5512"/>
    <w:lvl w:ilvl="0" w:tplc="04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21" w15:restartNumberingAfterBreak="0">
    <w:nsid w:val="724046E5"/>
    <w:multiLevelType w:val="hybridMultilevel"/>
    <w:tmpl w:val="ED30F07C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2" w15:restartNumberingAfterBreak="0">
    <w:nsid w:val="7A8F00D0"/>
    <w:multiLevelType w:val="hybridMultilevel"/>
    <w:tmpl w:val="31B0B3CC"/>
    <w:lvl w:ilvl="0" w:tplc="04090001">
      <w:start w:val="1"/>
      <w:numFmt w:val="bullet"/>
      <w:lvlText w:val=""/>
      <w:lvlJc w:val="left"/>
      <w:pPr>
        <w:ind w:left="736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56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76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96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16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36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56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76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96" w:hanging="360"/>
      </w:pPr>
      <w:rPr>
        <w:rFonts w:hint="default" w:ascii="Wingdings" w:hAnsi="Wingdings"/>
      </w:rPr>
    </w:lvl>
  </w:abstractNum>
  <w:num w:numId="1">
    <w:abstractNumId w:val="21"/>
  </w:num>
  <w:num w:numId="2">
    <w:abstractNumId w:val="12"/>
  </w:num>
  <w:num w:numId="3">
    <w:abstractNumId w:val="6"/>
  </w:num>
  <w:num w:numId="4">
    <w:abstractNumId w:val="15"/>
  </w:num>
  <w:num w:numId="5">
    <w:abstractNumId w:val="18"/>
  </w:num>
  <w:num w:numId="6">
    <w:abstractNumId w:val="2"/>
  </w:num>
  <w:num w:numId="7">
    <w:abstractNumId w:val="7"/>
  </w:num>
  <w:num w:numId="8">
    <w:abstractNumId w:val="16"/>
  </w:num>
  <w:num w:numId="9">
    <w:abstractNumId w:val="8"/>
  </w:num>
  <w:num w:numId="10">
    <w:abstractNumId w:val="5"/>
  </w:num>
  <w:num w:numId="11">
    <w:abstractNumId w:val="13"/>
  </w:num>
  <w:num w:numId="12">
    <w:abstractNumId w:val="9"/>
  </w:num>
  <w:num w:numId="13">
    <w:abstractNumId w:val="11"/>
  </w:num>
  <w:num w:numId="14">
    <w:abstractNumId w:val="10"/>
  </w:num>
  <w:num w:numId="15">
    <w:abstractNumId w:val="17"/>
  </w:num>
  <w:num w:numId="16">
    <w:abstractNumId w:val="19"/>
  </w:num>
  <w:num w:numId="17">
    <w:abstractNumId w:val="22"/>
  </w:num>
  <w:num w:numId="18">
    <w:abstractNumId w:val="20"/>
  </w:num>
  <w:num w:numId="19">
    <w:abstractNumId w:val="14"/>
  </w:num>
  <w:num w:numId="20">
    <w:abstractNumId w:val="1"/>
  </w:num>
  <w:num w:numId="21">
    <w:abstractNumId w:val="3"/>
  </w:num>
  <w:num w:numId="22">
    <w:abstractNumId w:val="4"/>
  </w:num>
  <w:num w:numId="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zoom w:percent="100"/>
    <w:hideSpellingErrors/>
    <w:defaultTabStop w:val="720"/>
    <w:characterSpacingControl w:val="doNotCompress"/>
    <w:compat>
      <w:compatSetting w:name="compatibilityMode" w:uri="http://schemas.microsoft.com/office/word" w:val="15"/>
      <w:compatSetting w:name="overrideTableStyleFontSizeAndJustification" w:uri="http://schemas.microsoft.com/office/word" w:val="1"/>
      <w:compatSetting w:name="enableOpenTypeFeatures" w:uri="http://schemas.microsoft.com/office/word" w:val="1"/>
      <w:compatSetting w:name="doNotFlipMirrorIndents" w:uri="http://schemas.microsoft.com/office/word" w:val="1"/>
      <w:compatSetting w:name="differentiateMultirowTableHeaders" w:uri="http://schemas.microsoft.com/office/word" w:val="1"/>
    </w:compat>
    <w:docVars>
      <w:docVar w:name="EN.InstantFormat" w:val="&lt;ENInstantFormat&gt;&lt;Enabled&gt;1&lt;/Enabled&gt;&lt;ScanUnformatted&gt;1&lt;/ScanUnformatted&gt;&lt;ScanChanges&gt;1&lt;/ScanChanges&gt;&lt;Suspended&gt;0&lt;/Suspended&gt;&lt;/ENInstantFormat&gt;"/>
  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  <w:docVar w:name="EN.Libraries" w:val="&lt;Libraries&gt;&lt;item db-id=&quot;fwfdsezzn0det4efapwxsfxi55av0zvwr5ad&quot;&gt;My EndNote Library&lt;record-ids&gt;&lt;item&gt;13877&lt;/item&gt;&lt;/record-ids&gt;&lt;/item&gt;&lt;/Libraries&gt;"/>
      <w:docVar w:name="fileID" w:val="Multi media Appendix II209df7e7-0a04-4525-8f31-a24dba698146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009C2428"/>
      <w:rsid w:val="0001470E"/>
      <w:rsid w:val="00016C7C"/>
      <w:rsid w:val="00034E9B"/>
      <w:rsid w:val="00044D8B"/>
      <w:rsid w:val="00047324"/>
      <w:rsid w:val="00077942"/>
      <w:rsid w:val="00096912"/>
      <w:rsid w:val="000A499E"/>
      <w:rsid w:val="000D3EF3"/>
      <w:rsid w:val="000D5051"/>
      <w:rsid w:val="000D6D00"/>
      <w:rsid w:val="000D7AE1"/>
      <w:rsid w:val="000F0D68"/>
      <w:rsid w:val="000F24BB"/>
      <w:rsid w:val="000F711E"/>
      <w:rsid w:val="00114B91"/>
      <w:rsid w:val="00120780"/>
      <w:rsid w:val="00120DD1"/>
      <w:rsid w:val="00146CFC"/>
      <w:rsid w:val="00164184"/>
      <w:rsid w:val="00197228"/>
      <w:rsid w:val="001972D4"/>
      <w:rsid w:val="001B1CF1"/>
      <w:rsid w:val="001C0986"/>
      <w:rsid w:val="001C75DA"/>
      <w:rsid w:val="001E2570"/>
      <w:rsid w:val="00206858"/>
      <w:rsid w:val="0023019D"/>
      <w:rsid w:val="00230304"/>
      <w:rsid w:val="0023091E"/>
      <w:rsid w:val="00264B6B"/>
      <w:rsid w:val="00264EDF"/>
      <w:rsid w:val="002712EF"/>
      <w:rsid w:val="00274F2F"/>
      <w:rsid w:val="0028616A"/>
      <w:rsid w:val="002B1DB9"/>
      <w:rsid w:val="002B31DD"/>
      <w:rsid w:val="002B4914"/>
      <w:rsid w:val="002B6E91"/>
      <w:rsid w:val="002F100C"/>
      <w:rsid w:val="0030644D"/>
      <w:rsid w:val="003130E8"/>
      <w:rsid w:val="003149C3"/>
      <w:rsid w:val="00314EE6"/>
      <w:rsid w:val="00321E3C"/>
      <w:rsid w:val="0034125E"/>
      <w:rsid w:val="003514E9"/>
      <w:rsid w:val="003772AC"/>
      <w:rsid w:val="00392BCE"/>
      <w:rsid w:val="00395390"/>
      <w:rsid w:val="003A0181"/>
      <w:rsid w:val="003A3907"/>
      <w:rsid w:val="003A7D37"/>
      <w:rsid w:val="003B7FE3"/>
      <w:rsid w:val="003C666A"/>
      <w:rsid w:val="003C6954"/>
      <w:rsid w:val="003F13B2"/>
      <w:rsid w:val="003F13F1"/>
      <w:rsid w:val="00411894"/>
      <w:rsid w:val="00411E01"/>
      <w:rsid w:val="004332CF"/>
      <w:rsid w:val="004379AA"/>
      <w:rsid w:val="00472FB1"/>
      <w:rsid w:val="00483F7B"/>
      <w:rsid w:val="00490383"/>
      <w:rsid w:val="004A03BB"/>
      <w:rsid w:val="004A223C"/>
      <w:rsid w:val="004A3AC4"/>
      <w:rsid w:val="004C2588"/>
      <w:rsid w:val="004D40A8"/>
      <w:rsid w:val="0050085F"/>
      <w:rsid w:val="00500AF3"/>
      <w:rsid w:val="00505BCD"/>
      <w:rsid w:val="005433E5"/>
      <w:rsid w:val="00556068"/>
      <w:rsid w:val="00561128"/>
      <w:rsid w:val="0056689E"/>
      <w:rsid w:val="00572415"/>
      <w:rsid w:val="00572416"/>
      <w:rsid w:val="00576078"/>
      <w:rsid w:val="005B5026"/>
      <w:rsid w:val="005B77DA"/>
      <w:rsid w:val="005C1BAC"/>
      <w:rsid w:val="005C52CD"/>
      <w:rsid w:val="005D1861"/>
      <w:rsid w:val="00602559"/>
      <w:rsid w:val="00602BC3"/>
      <w:rsid w:val="00604FF1"/>
      <w:rsid w:val="00611351"/>
      <w:rsid w:val="00611A38"/>
      <w:rsid w:val="006129A2"/>
      <w:rsid w:val="00612CC3"/>
      <w:rsid w:val="006327B8"/>
      <w:rsid w:val="0065594F"/>
      <w:rsid w:val="0066623B"/>
      <w:rsid w:val="00674574"/>
      <w:rsid w:val="00681290"/>
      <w:rsid w:val="006A3983"/>
      <w:rsid w:val="006B35F6"/>
      <w:rsid w:val="006B5DA5"/>
      <w:rsid w:val="006C0758"/>
      <w:rsid w:val="006E7C07"/>
      <w:rsid w:val="006F5418"/>
      <w:rsid w:val="007149C5"/>
      <w:rsid w:val="00722D79"/>
      <w:rsid w:val="00732228"/>
      <w:rsid w:val="00751E9B"/>
      <w:rsid w:val="00775AAD"/>
      <w:rsid w:val="007865A4"/>
      <w:rsid w:val="00794007"/>
      <w:rsid w:val="007B16EA"/>
      <w:rsid w:val="007B3F3E"/>
      <w:rsid w:val="007C2F16"/>
      <w:rsid w:val="007C5222"/>
      <w:rsid w:val="0080278F"/>
      <w:rsid w:val="008100E4"/>
      <w:rsid w:val="00825A10"/>
      <w:rsid w:val="0083371C"/>
      <w:rsid w:val="00834C76"/>
      <w:rsid w:val="00843BC3"/>
      <w:rsid w:val="00844C42"/>
      <w:rsid w:val="00916723"/>
      <w:rsid w:val="00931609"/>
      <w:rsid w:val="00936359"/>
      <w:rsid w:val="00985CC7"/>
      <w:rsid w:val="009A23CB"/>
      <w:rsid w:val="009C2428"/>
      <w:rsid w:val="009D2A28"/>
      <w:rsid w:val="009D5671"/>
      <w:rsid w:val="009E16C1"/>
      <w:rsid w:val="009E5686"/>
      <w:rsid w:val="009F09BA"/>
      <w:rsid w:val="009F3625"/>
      <w:rsid w:val="00A10DA3"/>
      <w:rsid w:val="00A50A3C"/>
      <w:rsid w:val="00A70277"/>
      <w:rsid w:val="00A831F9"/>
      <w:rsid w:val="00A922BF"/>
      <w:rsid w:val="00A95795"/>
      <w:rsid w:val="00AB3ABB"/>
      <w:rsid w:val="00B10913"/>
      <w:rsid w:val="00B42657"/>
      <w:rsid w:val="00B4423F"/>
      <w:rsid w:val="00B5524A"/>
      <w:rsid w:val="00B6206C"/>
      <w:rsid w:val="00B80F80"/>
      <w:rsid w:val="00BA0AE2"/>
      <w:rsid w:val="00BA50CC"/>
      <w:rsid w:val="00BA796C"/>
      <w:rsid w:val="00BB24EF"/>
      <w:rsid w:val="00BC0811"/>
      <w:rsid w:val="00BC2ED1"/>
      <w:rsid w:val="00BE259B"/>
      <w:rsid w:val="00BF4728"/>
      <w:rsid w:val="00C27B7D"/>
      <w:rsid w:val="00C37849"/>
      <w:rsid w:val="00C46873"/>
      <w:rsid w:val="00C71DF9"/>
      <w:rsid w:val="00CD12A7"/>
      <w:rsid w:val="00D039EE"/>
      <w:rsid w:val="00D0496B"/>
      <w:rsid w:val="00D27C86"/>
      <w:rsid w:val="00D32850"/>
      <w:rsid w:val="00D3577F"/>
      <w:rsid w:val="00D40589"/>
      <w:rsid w:val="00D447BB"/>
      <w:rsid w:val="00D8371D"/>
      <w:rsid w:val="00DB0625"/>
      <w:rsid w:val="00DE7FCD"/>
      <w:rsid w:val="00E04A72"/>
      <w:rsid w:val="00E23DC5"/>
      <w:rsid w:val="00E608A8"/>
      <w:rsid w:val="00E65EB2"/>
      <w:rsid w:val="00E829D8"/>
      <w:rsid w:val="00E93253"/>
      <w:rsid w:val="00EA2818"/>
      <w:rsid w:val="00EA6477"/>
      <w:rsid w:val="00EB14B8"/>
      <w:rsid w:val="00EC26A8"/>
      <w:rsid w:val="00EC415D"/>
      <w:rsid w:val="00EC6A8D"/>
      <w:rsid w:val="00ED4888"/>
      <w:rsid w:val="00EF553D"/>
      <w:rsid w:val="00F023C6"/>
      <w:rsid w:val="00F10E81"/>
      <w:rsid w:val="00F20ABF"/>
      <w:rsid w:val="00F32DDC"/>
      <w:rsid w:val="00F46387"/>
      <w:rsid w:val="00F55EB0"/>
      <w:rsid w:val="00F71561"/>
      <w:rsid w:val="00F979C7"/>
      <w:rsid w:val="00FA78F4"/>
      <w:rsid w:val="00FD2132"/>
      <w:rsid w:val="00FE3844"/>
    </w:rsids>
    <m:mathPr>
      <m:mathFont m:val="Cambria Math"/>
      <m:brkBin m:val="before"/>
      <m:brkBinSub m:val="--"/>
      <m:smallFrac m:val="0"/>
      <m:dispDef/>
      <m:lMargin m:val="0"/>
      <m:rMargin m:val="0"/>
      <m:defJc m:val="centerGroup"/>
      <m:wrapIndent m:val="1440"/>
      <m:intLim m:val="subSup"/>
      <m:naryLim m:val="undOvr"/>
    </m:mathPr>
    <w:themeFontLang w:val="en-GB"/>
    <w:clrSchemeMapping w:bg1="light1" w:t1="dark1" w:bg2="light2" w:t2="dark2" w:accent1="accent1" w:accent2="accent2" w:accent3="accent3" w:accent4="accent4" w:accent5="accent5" w:accent6="accent6" w:hyperlink="hyperlink" w:followedHyperlink="followedHyperlink"/>
    <w:doNotIncludeSubdocsInStats/>
    <w:shapeDefaults>
      <o:shapedefaults v:ext="edit" spidmax="1026"/>
      <o:shapelayout v:ext="edit">
        <o:idmap v:ext="edit" data="1"/>
      </o:shapelayout>
    </w:shapeDefaults>
    <w:decimalSymbol w:val="."/>
    <w:listSeparator w:val=","/>
    <w14:docId w14:val="153D750A"/>
    <w15:docId w15:val="{A5194D00-7D56-41CB-B8BC-40A197D8E9C4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Theme="minorHAnsi" w:eastAsiaTheme="minorHAnsi" w:hAnsiTheme="minorHAnsi" w:cstheme="minorBidi"/>
          <w:sz w:val="22"/>
          <w:szCs w:val="22"/>
          <w:lang w:val="en-GB" w:eastAsia="en-US" w:bidi="ar-SA"/>
        </w:rPr>
      </w:rPrDefault>
      <w:pPrDefault>
        <w:pPr>
          <w:spacing w:after="200" w:line="276" w:lineRule="auto"/>
        </w:pPr>
      </w:pPrDefault>
    </w:docDefaults>
    <w:latentStyles w:defLockedState="0" w:defUIPriority="99" w:defSemiHidden="0" w:defUnhideWhenUsed="0" w:defQFormat="0" w:count="371">
      <w:lsdException w:name="Normal" w:uiPriority="0" w:qFormat="1"/>
      <w:lsdException w:name="heading 1" w:uiPriority="9" w:qFormat="1"/>
      <w:lsdException w:name="heading 2" w:semiHidden="1" w:uiPriority="9" w:unhideWhenUsed="1" w:qFormat="1"/>
      <w:lsdException w:name="heading 3" w:semiHidden="1" w:uiPriority="9" w:unhideWhenUsed="1" w:qFormat="1"/>
      <w:lsdException w:name="heading 4" w:semiHidden="1" w:uiPriority="9" w:unhideWhenUsed="1" w:qFormat="1"/>
      <w:lsdException w:name="heading 5" w:semiHidden="1" w:uiPriority="9" w:unhideWhenUsed="1" w:qFormat="1"/>
      <w:lsdException w:name="heading 6" w:semiHidden="1" w:uiPriority="9" w:unhideWhenUsed="1" w:qFormat="1"/>
      <w:lsdException w:name="heading 7" w:semiHidden="1" w:uiPriority="9" w:unhideWhenUsed="1" w:qFormat="1"/>
      <w:lsdException w:name="heading 8" w:semiHidden="1" w:uiPriority="9" w:unhideWhenUsed="1" w:qFormat="1"/>
      <w:lsdException w:name="heading 9" w:semiHidden="1" w:uiPriority="9" w:unhideWhenUsed="1" w:qFormat="1"/>
      <w:lsdException w:name="index 1" w:semiHidden="1" w:unhideWhenUsed="1"/>
      <w:lsdException w:name="index 2" w:semiHidden="1" w:unhideWhenUsed="1"/>
      <w:lsdException w:name="index 3" w:semiHidden="1" w:unhideWhenUsed="1"/>
      <w:lsdException w:name="index 4" w:semiHidden="1" w:unhideWhenUsed="1"/>
      <w:lsdException w:name="index 5" w:semiHidden="1" w:unhideWhenUsed="1"/>
      <w:lsdException w:name="index 6" w:semiHidden="1" w:unhideWhenUsed="1"/>
      <w:lsdException w:name="index 7" w:semiHidden="1" w:unhideWhenUsed="1"/>
      <w:lsdException w:name="index 8" w:semiHidden="1" w:unhideWhenUsed="1"/>
      <w:lsdException w:name="index 9" w:semiHidden="1" w:unhideWhenUsed="1"/>
      <w:lsdException w:name="toc 1" w:semiHidden="1" w:uiPriority="39" w:unhideWhenUsed="1"/>
      <w:lsdException w:name="toc 2" w:semiHidden="1" w:uiPriority="39" w:unhideWhenUsed="1"/>
      <w:lsdException w:name="toc 3" w:semiHidden="1" w:uiPriority="39" w:unhideWhenUsed="1"/>
      <w:lsdException w:name="toc 4" w:semiHidden="1" w:uiPriority="39" w:unhideWhenUsed="1"/>
      <w:lsdException w:name="toc 5" w:semiHidden="1" w:uiPriority="39" w:unhideWhenUsed="1"/>
      <w:lsdException w:name="toc 6" w:semiHidden="1" w:uiPriority="39" w:unhideWhenUsed="1"/>
      <w:lsdException w:name="toc 7" w:semiHidden="1" w:uiPriority="39" w:unhideWhenUsed="1"/>
      <w:lsdException w:name="toc 8" w:semiHidden="1" w:uiPriority="39" w:unhideWhenUsed="1"/>
      <w:lsdException w:name="toc 9" w:semiHidden="1" w:uiPriority="39" w:unhideWhenUsed="1"/>
      <w:lsdException w:name="Normal Indent" w:semiHidden="1" w:unhideWhenUsed="1"/>
      <w:lsdException w:name="footnote text" w:semiHidden="1" w:unhideWhenUsed="1"/>
      <w:lsdException w:name="annotation text" w:semiHidden="1" w:unhideWhenUsed="1"/>
      <w:lsdException w:name="header" w:semiHidden="1" w:unhideWhenUsed="1"/>
      <w:lsdException w:name="footer" w:semiHidden="1" w:unhideWhenUsed="1"/>
      <w:lsdException w:name="index heading" w:semiHidden="1" w:unhideWhenUsed="1"/>
      <w:lsdException w:name="caption" w:semiHidden="1" w:uiPriority="35" w:unhideWhenUsed="1" w:qFormat="1"/>
      <w:lsdException w:name="table of figures" w:semiHidden="1" w:unhideWhenUsed="1"/>
      <w:lsdException w:name="envelope address" w:semiHidden="1" w:unhideWhenUsed="1"/>
      <w:lsdException w:name="envelope return" w:semiHidden="1" w:unhideWhenUsed="1"/>
      <w:lsdException w:name="footnote reference" w:semiHidden="1" w:unhideWhenUsed="1"/>
      <w:lsdException w:name="annotation reference" w:semiHidden="1" w:unhideWhenUsed="1"/>
      <w:lsdException w:name="line number" w:semiHidden="1" w:unhideWhenUsed="1"/>
      <w:lsdException w:name="page number" w:semiHidden="1" w:unhideWhenUsed="1"/>
      <w:lsdException w:name="endnote reference" w:semiHidden="1" w:unhideWhenUsed="1"/>
      <w:lsdException w:name="endnote text" w:semiHidden="1" w:unhideWhenUsed="1"/>
      <w:lsdException w:name="table of authorities" w:semiHidden="1" w:unhideWhenUsed="1"/>
      <w:lsdException w:name="macro" w:semiHidden="1" w:unhideWhenUsed="1"/>
      <w:lsdException w:name="toa heading" w:semiHidden="1" w:unhideWhenUsed="1"/>
      <w:lsdException w:name="List" w:semiHidden="1" w:unhideWhenUsed="1"/>
      <w:lsdException w:name="List Bullet" w:semiHidden="1" w:unhideWhenUsed="1"/>
      <w:lsdException w:name="List Number" w:semiHidden="1" w:unhideWhenUsed="1"/>
      <w:lsdException w:name="List 2" w:semiHidden="1" w:unhideWhenUsed="1"/>
      <w:lsdException w:name="List 3" w:semiHidden="1" w:unhideWhenUsed="1"/>
      <w:lsdException w:name="List 4" w:semiHidden="1" w:unhideWhenUsed="1"/>
      <w:lsdException w:name="List 5" w:semiHidden="1" w:unhideWhenUsed="1"/>
      <w:lsdException w:name="List Bullet 2" w:semiHidden="1" w:unhideWhenUsed="1"/>
      <w:lsdException w:name="List Bullet 3" w:semiHidden="1" w:unhideWhenUsed="1"/>
      <w:lsdException w:name="List Bullet 4" w:semiHidden="1" w:unhideWhenUsed="1"/>
      <w:lsdException w:name="List Bullet 5" w:semiHidden="1" w:unhideWhenUsed="1"/>
      <w:lsdException w:name="List Number 2" w:semiHidden="1" w:unhideWhenUsed="1"/>
      <w:lsdException w:name="List Number 3" w:semiHidden="1" w:unhideWhenUsed="1"/>
      <w:lsdException w:name="List Number 4" w:semiHidden="1" w:unhideWhenUsed="1"/>
      <w:lsdException w:name="List Number 5" w:semiHidden="1" w:unhideWhenUsed="1"/>
      <w:lsdException w:name="Title" w:uiPriority="10" w:qFormat="1"/>
      <w:lsdException w:name="Closing" w:semiHidden="1" w:unhideWhenUsed="1"/>
      <w:lsdException w:name="Signature" w:semiHidden="1" w:unhideWhenUsed="1"/>
      <w:lsdException w:name="Default Paragraph Font" w:semiHidden="1" w:uiPriority="1" w:unhideWhenUsed="1"/>
      <w:lsdException w:name="Body Text" w:semiHidden="1" w:unhideWhenUsed="1"/>
      <w:lsdException w:name="Body Text Indent" w:semiHidden="1" w:unhideWhenUsed="1"/>
      <w:lsdException w:name="List Continue" w:semiHidden="1" w:unhideWhenUsed="1"/>
      <w:lsdException w:name="List Continue 2" w:semiHidden="1" w:unhideWhenUsed="1"/>
      <w:lsdException w:name="List Continue 3" w:semiHidden="1" w:unhideWhenUsed="1"/>
      <w:lsdException w:name="List Continue 4" w:semiHidden="1" w:unhideWhenUsed="1"/>
      <w:lsdException w:name="List Continue 5" w:semiHidden="1" w:unhideWhenUsed="1"/>
      <w:lsdException w:name="Message Header" w:semiHidden="1" w:unhideWhenUsed="1"/>
      <w:lsdException w:name="Subtitle" w:uiPriority="11" w:qFormat="1"/>
      <w:lsdException w:name="Salutation" w:semiHidden="1" w:unhideWhenUsed="1"/>
      <w:lsdException w:name="Date" w:semiHidden="1" w:unhideWhenUsed="1"/>
      <w:lsdException w:name="Body Text First Indent" w:semiHidden="1" w:unhideWhenUsed="1"/>
      <w:lsdException w:name="Body Text First Indent 2" w:semiHidden="1" w:unhideWhenUsed="1"/>
      <w:lsdException w:name="Note Heading" w:semiHidden="1" w:unhideWhenUsed="1"/>
      <w:lsdException w:name="Body Text 2" w:semiHidden="1" w:unhideWhenUsed="1"/>
      <w:lsdException w:name="Body Text 3" w:semiHidden="1" w:unhideWhenUsed="1"/>
      <w:lsdException w:name="Body Text Indent 2" w:semiHidden="1" w:unhideWhenUsed="1"/>
      <w:lsdException w:name="Body Text Indent 3" w:semiHidden="1" w:unhideWhenUsed="1"/>
      <w:lsdException w:name="Block Text" w:semiHidden="1" w:unhideWhenUsed="1"/>
      <w:lsdException w:name="Hyperlink" w:semiHidden="1" w:unhideWhenUsed="1"/>
      <w:lsdException w:name="FollowedHyperlink" w:semiHidden="1" w:unhideWhenUsed="1"/>
      <w:lsdException w:name="Strong" w:uiPriority="22" w:qFormat="1"/>
      <w:lsdException w:name="Emphasis" w:uiPriority="20" w:qFormat="1"/>
      <w:lsdException w:name="Document Map" w:semiHidden="1" w:unhideWhenUsed="1"/>
      <w:lsdException w:name="Plain Text" w:semiHidden="1" w:unhideWhenUsed="1"/>
      <w:lsdException w:name="E-mail Signature" w:semiHidden="1" w:unhideWhenUsed="1"/>
      <w:lsdException w:name="HTML Top of Form" w:semiHidden="1" w:unhideWhenUsed="1"/>
      <w:lsdException w:name="HTML Bottom of Form" w:semiHidden="1" w:unhideWhenUsed="1"/>
      <w:lsdException w:name="Normal (Web)" w:semiHidden="1" w:unhideWhenUsed="1"/>
      <w:lsdException w:name="HTML Acronym" w:semiHidden="1" w:unhideWhenUsed="1"/>
      <w:lsdException w:name="HTML Address" w:semiHidden="1" w:unhideWhenUsed="1"/>
      <w:lsdException w:name="HTML Cite" w:semiHidden="1" w:unhideWhenUsed="1"/>
      <w:lsdException w:name="HTML Code" w:semiHidden="1" w:unhideWhenUsed="1"/>
      <w:lsdException w:name="HTML Definition" w:semiHidden="1" w:unhideWhenUsed="1"/>
      <w:lsdException w:name="HTML Keyboard" w:semiHidden="1" w:unhideWhenUsed="1"/>
      <w:lsdException w:name="HTML Preformatted" w:semiHidden="1" w:unhideWhenUsed="1"/>
      <w:lsdException w:name="HTML Sample" w:semiHidden="1" w:unhideWhenUsed="1"/>
      <w:lsdException w:name="HTML Typewriter" w:semiHidden="1" w:unhideWhenUsed="1"/>
      <w:lsdException w:name="HTML Variable" w:semiHidden="1" w:unhideWhenUsed="1"/>
      <w:lsdException w:name="Normal Table" w:semiHidden="1" w:unhideWhenUsed="1"/>
      <w:lsdException w:name="annotation subject" w:semiHidden="1" w:unhideWhenUsed="1"/>
      <w:lsdException w:name="No List" w:semiHidden="1" w:unhideWhenUsed="1"/>
      <w:lsdException w:name="Outline List 1" w:semiHidden="1" w:unhideWhenUsed="1"/>
      <w:lsdException w:name="Outline List 2" w:semiHidden="1" w:unhideWhenUsed="1"/>
      <w:lsdException w:name="Outline List 3" w:semiHidden="1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Balloon Text" w:semiHidden="1" w:unhideWhenUsed="1"/>
      <w:lsdException w:name="Table Grid" w:uiPriority="59"/>
      <w:lsdException w:name="Table Theme" w:semiHidden="1" w:unhideWhenUsed="1"/>
      <w:lsdException w:name="Placeholder Text" w:semiHidden="1"/>
      <w:lsdException w:name="No Spacing" w:uiPriority="1" w:qFormat="1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/>
      <w:lsdException w:name="List Paragraph" w:uiPriority="34" w:qFormat="1"/>
      <w:lsdException w:name="Quote" w:uiPriority="29" w:qFormat="1"/>
      <w:lsdException w:name="Intense Quote" w:uiPriority="30" w:qFormat="1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Plain Table 1" w:uiPriority="41"/>
      <w:lsdException w:name="Plain Table 2" w:uiPriority="42"/>
      <w:lsdException w:name="Plain Table 3" w:uiPriority="43"/>
      <w:lsdException w:name="Plain Table 4" w:uiPriority="44"/>
      <w:lsdException w:name="Plain Table 5" w:uiPriority="45"/>
      <w:lsdException w:name="Grid Table Light" w:uiPriority="40"/>
      <w:lsdException w:name="Grid Table 1 Light" w:uiPriority="46"/>
      <w:lsdException w:name="Grid Table 2" w:uiPriority="47"/>
      <w:lsdException w:name="Grid Table 3" w:uiPriority="48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qFormat/>
      <w:rsid w:val="009C2428"/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  <w:style w:type="table" w:styleId="TableGrid">
      <w:name w:val="Table Grid"/>
      <w:basedOn w:val="TableNormal"/>
      <w:uiPriority w:val="59"/>
      <w:rsid w:val="009C2428"/>
      <w:pPr>
        <w:spacing w:after="0" w:line="240" w:lineRule="auto"/>
      </w:pPr>
      <w:tblPr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</w:tblPr>
    </w:style>
    <w:style w:type="paragraph" w:styleId="ListParagraph">
      <w:name w:val="List Paragraph"/>
      <w:basedOn w:val="Normal"/>
      <w:uiPriority w:val="34"/>
      <w:qFormat/>
      <w:rsid w:val="002712EF"/>
      <w:pPr>
        <w:ind w:left="720"/>
        <w:contextualSpacing/>
      </w:pPr>
    </w:style>
    <w:style w:type="character" w:styleId="Hyperlink">
      <w:name w:val="Hyperlink"/>
      <w:basedOn w:val="DefaultParagraphFont"/>
      <w:uiPriority w:val="99"/>
      <w:unhideWhenUsed/>
      <w:rsid w:val="00EA2818"/>
      <w:rPr>
        <w:color w:val="0000FF" w:themeColor="hyperlink"/>
        <w:u w:val="single"/>
      </w:rPr>
    </w:style>
    <w:style w:type="character" w:customStyle="1" w:styleId="UnresolvedMention">
      <w:name w:val="Unresolved Mention"/>
      <w:basedOn w:val="DefaultParagraphFont"/>
      <w:uiPriority w:val="99"/>
      <w:semiHidden/>
      <w:unhideWhenUsed/>
      <w:rsid w:val="00EA2818"/>
      <w:rPr>
        <w:color w:val="605E5C"/>
        <w:shd w:val="clear" w:color="auto" w:fill="E1DFDD"/>
      </w:rPr>
    </w:style>
    <w:style w:type="paragraph" w:customStyle="1" w:styleId="EndNoteBibliographyTitle">
      <w:name w:val="EndNote Bibliography Title"/>
      <w:basedOn w:val="Normal"/>
      <w:link w:val="EndNoteBibliographyTitleChar"/>
      <w:rsid w:val="00A70277"/>
      <w:pPr>
        <w:spacing w:after="0"/>
        <w:jc w:val="center"/>
      </w:pPr>
      <w:rPr>
        <w:rFonts w:ascii="Calibri" w:hAnsi="Calibri" w:cs="Calibri"/>
        <w:noProof/>
        <w:lang w:val="en-US"/>
      </w:rPr>
    </w:style>
    <w:style w:type="character" w:customStyle="1" w:styleId="EndNoteBibliographyTitleChar">
      <w:name w:val="EndNote Bibliography Title Char"/>
      <w:basedOn w:val="DefaultParagraphFont"/>
      <w:link w:val="EndNoteBibliographyTitle"/>
      <w:rsid w:val="00A70277"/>
      <w:rPr>
        <w:rFonts w:ascii="Calibri" w:hAnsi="Calibri" w:cs="Calibri"/>
        <w:noProof/>
        <w:lang w:val="en-US"/>
      </w:rPr>
    </w:style>
    <w:style w:type="paragraph" w:customStyle="1" w:styleId="EndNoteBibliography">
      <w:name w:val="EndNote Bibliography"/>
      <w:basedOn w:val="Normal"/>
      <w:link w:val="EndNoteBibliographyChar"/>
      <w:rsid w:val="00A70277"/>
      <w:pPr>
        <w:spacing w:line="240" w:lineRule="auto"/>
      </w:pPr>
      <w:rPr>
        <w:rFonts w:ascii="Calibri" w:hAnsi="Calibri" w:cs="Calibri"/>
        <w:noProof/>
        <w:lang w:val="en-US"/>
      </w:rPr>
    </w:style>
    <w:style w:type="character" w:customStyle="1" w:styleId="EndNoteBibliographyChar">
      <w:name w:val="EndNote Bibliography Char"/>
      <w:basedOn w:val="DefaultParagraphFont"/>
      <w:link w:val="EndNoteBibliography"/>
      <w:rsid w:val="00A70277"/>
      <w:rPr>
        <w:rFonts w:ascii="Calibri" w:hAnsi="Calibri" w:cs="Calibri"/>
        <w:noProof/>
        <w:lang w:val="en-US"/>
      </w:rPr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Relationship Type="http://schemas.openxmlformats.org/officeDocument/2006/relationships/comments" Target="/word/comments.xml" Id="R46ce8b123bf84955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07</Words>
  <Characters>10300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NEWGEN</cp:lastModifiedBy>
  <cp:revision>3</cp:revision>
  <dcterms:created xsi:type="dcterms:W3CDTF">2026-01-30T04:49:00Z</dcterms:created>
  <dcterms:modified xsi:type="dcterms:W3CDTF">2026-03-04T0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32ce3c-8be6-435e-b6a3-4eb9a40324c8</vt:lpwstr>
  </property>
</Properties>
</file>